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7A15" w14:textId="49D3FE66" w:rsidR="00DB72B8" w:rsidRPr="00D557C9" w:rsidRDefault="00DB72B8" w:rsidP="00D557C9">
      <w:pPr>
        <w:jc w:val="center"/>
        <w:rPr>
          <w:i/>
          <w:u w:val="single"/>
        </w:rPr>
      </w:pPr>
      <w:r w:rsidRPr="00D557C9">
        <w:rPr>
          <w:i/>
          <w:u w:val="single"/>
        </w:rPr>
        <w:t>Thematic Template</w:t>
      </w:r>
      <w:r w:rsidR="00D557C9" w:rsidRPr="00D557C9">
        <w:rPr>
          <w:i/>
          <w:u w:val="single"/>
        </w:rPr>
        <w:t xml:space="preserve"> for </w:t>
      </w:r>
      <w:r w:rsidR="00D557C9">
        <w:rPr>
          <w:i/>
          <w:u w:val="single"/>
        </w:rPr>
        <w:t>i</w:t>
      </w:r>
      <w:r w:rsidRPr="00D557C9">
        <w:rPr>
          <w:i/>
          <w:u w:val="single"/>
        </w:rPr>
        <w:t xml:space="preserve">nterviews regarding yoga </w:t>
      </w:r>
      <w:r w:rsidR="007304AA" w:rsidRPr="00D557C9">
        <w:rPr>
          <w:i/>
          <w:u w:val="single"/>
        </w:rPr>
        <w:t>as an adjunct</w:t>
      </w:r>
      <w:r w:rsidRPr="00D557C9">
        <w:rPr>
          <w:i/>
          <w:u w:val="single"/>
        </w:rPr>
        <w:t xml:space="preserve"> for eating disorder </w:t>
      </w:r>
      <w:r w:rsidR="007304AA" w:rsidRPr="00D557C9">
        <w:rPr>
          <w:i/>
          <w:u w:val="single"/>
        </w:rPr>
        <w:t>treatment.</w:t>
      </w:r>
    </w:p>
    <w:p w14:paraId="24436DEF" w14:textId="77777777" w:rsidR="00D557C9" w:rsidRPr="00D557C9" w:rsidRDefault="00D557C9" w:rsidP="00DB72B8">
      <w:pPr>
        <w:rPr>
          <w:u w:val="single"/>
        </w:rPr>
      </w:pPr>
    </w:p>
    <w:p w14:paraId="3B0A5503" w14:textId="4C92D302" w:rsidR="00DB72B8" w:rsidRDefault="00DB72B8" w:rsidP="00DB72B8">
      <w:pPr>
        <w:pStyle w:val="ListParagraph"/>
        <w:numPr>
          <w:ilvl w:val="0"/>
          <w:numId w:val="24"/>
        </w:numPr>
      </w:pPr>
      <w:r>
        <w:t>Overall research q</w:t>
      </w:r>
      <w:r w:rsidRPr="0041053B">
        <w:t xml:space="preserve">uestion: </w:t>
      </w:r>
      <w:r w:rsidRPr="00DB72B8">
        <w:rPr>
          <w:rFonts w:cstheme="minorHAnsi"/>
          <w:i/>
          <w:iCs/>
          <w:color w:val="000000"/>
          <w:bdr w:val="none" w:sz="0" w:space="0" w:color="auto" w:frame="1"/>
        </w:rPr>
        <w:t xml:space="preserve">What are the </w:t>
      </w:r>
      <w:r w:rsidRPr="00DB72B8">
        <w:rPr>
          <w:rFonts w:cstheme="minorHAnsi"/>
          <w:i/>
          <w:iCs/>
          <w:lang w:eastAsia="en-GB"/>
        </w:rPr>
        <w:t>experiences and perspectives of yoga as an adjunct treatment to support eating disorder recovery?</w:t>
      </w:r>
      <w:r w:rsidRPr="0041053B">
        <w:t xml:space="preserve"> </w:t>
      </w:r>
    </w:p>
    <w:p w14:paraId="5D9404C3" w14:textId="5D431C38" w:rsidR="008F3421" w:rsidRPr="00DB72B8" w:rsidRDefault="00DB72B8" w:rsidP="00DB72B8">
      <w:pPr>
        <w:pStyle w:val="ListParagraph"/>
        <w:numPr>
          <w:ilvl w:val="0"/>
          <w:numId w:val="24"/>
        </w:numPr>
        <w:rPr>
          <w:rFonts w:eastAsia="Times New Roman" w:cstheme="minorHAnsi"/>
          <w:i/>
          <w:iCs/>
          <w:color w:val="333333"/>
          <w:lang w:eastAsia="en-GB"/>
        </w:rPr>
      </w:pPr>
      <w:r w:rsidRPr="0041053B">
        <w:t xml:space="preserve">Guiding </w:t>
      </w:r>
      <w:r>
        <w:t>q</w:t>
      </w:r>
      <w:r w:rsidRPr="0041053B">
        <w:t>uestion</w:t>
      </w:r>
      <w:r>
        <w:t>s for thematic analysis</w:t>
      </w:r>
      <w:r w:rsidRPr="0041053B">
        <w:t xml:space="preserve">: </w:t>
      </w:r>
      <w:r w:rsidRPr="00DB72B8">
        <w:rPr>
          <w:i/>
          <w:iCs/>
        </w:rPr>
        <w:t xml:space="preserve">What are possible benefits of yoga for eating disorder recovery? What are enablers and barriers that </w:t>
      </w:r>
      <w:r w:rsidR="00D557C9">
        <w:rPr>
          <w:i/>
          <w:iCs/>
        </w:rPr>
        <w:t>impacted participation/engagement</w:t>
      </w:r>
      <w:r w:rsidRPr="00DB72B8">
        <w:rPr>
          <w:i/>
          <w:iCs/>
        </w:rPr>
        <w:t xml:space="preserve"> with yoga?</w:t>
      </w:r>
      <w:r w:rsidR="00D557C9">
        <w:rPr>
          <w:i/>
          <w:iCs/>
        </w:rPr>
        <w:t xml:space="preserve"> What would I want from a yoga program?</w:t>
      </w:r>
    </w:p>
    <w:p w14:paraId="0644F7D8" w14:textId="77777777" w:rsidR="003245F9" w:rsidRPr="00A77325" w:rsidRDefault="003245F9" w:rsidP="003245F9">
      <w:pPr>
        <w:pStyle w:val="ListParagraph"/>
        <w:ind w:left="1080"/>
        <w:rPr>
          <w:rFonts w:eastAsia="Times New Roman" w:cstheme="minorHAnsi"/>
        </w:rPr>
      </w:pPr>
    </w:p>
    <w:p w14:paraId="7691ABEE" w14:textId="61BBB03A" w:rsidR="006F6929" w:rsidRPr="006F6929" w:rsidRDefault="00412F35" w:rsidP="006F6929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Yoga’s capacity for healing and transformation</w:t>
      </w:r>
    </w:p>
    <w:p w14:paraId="087D5743" w14:textId="77777777" w:rsidR="006F6929" w:rsidRPr="006F6929" w:rsidRDefault="006F6929" w:rsidP="006F6929">
      <w:pPr>
        <w:pStyle w:val="ListParagraph"/>
        <w:ind w:left="360"/>
        <w:rPr>
          <w:rFonts w:eastAsia="Times New Roman" w:cstheme="minorHAnsi"/>
          <w:b/>
          <w:bCs/>
        </w:rPr>
      </w:pPr>
    </w:p>
    <w:p w14:paraId="3767A9B3" w14:textId="77777777" w:rsidR="00B0047A" w:rsidRPr="00B0047A" w:rsidRDefault="004E34BD" w:rsidP="004D35CB">
      <w:pPr>
        <w:pStyle w:val="ListParagraph"/>
        <w:numPr>
          <w:ilvl w:val="1"/>
          <w:numId w:val="27"/>
        </w:numPr>
        <w:rPr>
          <w:rFonts w:eastAsia="Times New Roman" w:cstheme="minorHAnsi"/>
        </w:rPr>
      </w:pPr>
      <w:r w:rsidRPr="00B0047A">
        <w:rPr>
          <w:rFonts w:eastAsia="Times New Roman" w:cstheme="minorHAnsi"/>
        </w:rPr>
        <w:t>Physical</w:t>
      </w:r>
    </w:p>
    <w:p w14:paraId="780267B9" w14:textId="21A78318" w:rsidR="004D35CB" w:rsidRPr="00B0047A" w:rsidRDefault="004D35CB" w:rsidP="00B0047A">
      <w:pPr>
        <w:pStyle w:val="ListParagraph"/>
        <w:numPr>
          <w:ilvl w:val="2"/>
          <w:numId w:val="27"/>
        </w:numPr>
        <w:rPr>
          <w:rFonts w:eastAsia="Times New Roman" w:cstheme="minorHAnsi"/>
        </w:rPr>
      </w:pPr>
      <w:r w:rsidRPr="00B0047A">
        <w:rPr>
          <w:sz w:val="20"/>
          <w:szCs w:val="20"/>
        </w:rPr>
        <w:t>Connecting with breath</w:t>
      </w:r>
    </w:p>
    <w:p w14:paraId="34E014A9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Gentle way to get endorphins</w:t>
      </w:r>
    </w:p>
    <w:p w14:paraId="138556B6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 xml:space="preserve">Gentle movement </w:t>
      </w:r>
    </w:p>
    <w:p w14:paraId="7D5C4A3F" w14:textId="4B8CE300" w:rsid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Increase strength</w:t>
      </w:r>
    </w:p>
    <w:p w14:paraId="76ED4E97" w14:textId="56D3A8AC" w:rsidR="00D42E68" w:rsidRDefault="00D42E68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Increased flexibility</w:t>
      </w:r>
    </w:p>
    <w:p w14:paraId="10FAC2ED" w14:textId="2ADD8CA6" w:rsidR="00D42E68" w:rsidRPr="00B0047A" w:rsidRDefault="00D42E68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Increased fitness</w:t>
      </w:r>
    </w:p>
    <w:p w14:paraId="589953B0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Increased my bodies capability</w:t>
      </w:r>
    </w:p>
    <w:p w14:paraId="0D2C6A12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Slowing down my body</w:t>
      </w:r>
    </w:p>
    <w:p w14:paraId="7BEDF3ED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Being present in my body</w:t>
      </w:r>
    </w:p>
    <w:p w14:paraId="74A270B4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Improved mood</w:t>
      </w:r>
    </w:p>
    <w:p w14:paraId="16CA93DE" w14:textId="77777777" w:rsidR="00B0047A" w:rsidRP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Reduced cravings</w:t>
      </w:r>
    </w:p>
    <w:p w14:paraId="3F4D4A72" w14:textId="77777777" w:rsidR="00B0047A" w:rsidRDefault="00B0047A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Helped manage weight</w:t>
      </w:r>
    </w:p>
    <w:p w14:paraId="4ED64C1D" w14:textId="77777777" w:rsidR="00B0047A" w:rsidRPr="00B0047A" w:rsidRDefault="004E34BD" w:rsidP="00B0047A">
      <w:pPr>
        <w:pStyle w:val="ListParagraph"/>
        <w:numPr>
          <w:ilvl w:val="1"/>
          <w:numId w:val="27"/>
        </w:numPr>
        <w:rPr>
          <w:sz w:val="20"/>
          <w:szCs w:val="20"/>
        </w:rPr>
      </w:pPr>
      <w:r w:rsidRPr="00B0047A">
        <w:rPr>
          <w:rFonts w:eastAsia="Times New Roman" w:cstheme="minorHAnsi"/>
        </w:rPr>
        <w:t>Psychological</w:t>
      </w:r>
    </w:p>
    <w:p w14:paraId="13D5B523" w14:textId="77777777" w:rsidR="00B0047A" w:rsidRDefault="004D35CB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onnecting with emotions</w:t>
      </w:r>
    </w:p>
    <w:p w14:paraId="4722A077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Mindfulness</w:t>
      </w:r>
    </w:p>
    <w:p w14:paraId="1DE70861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Helps me feel calm</w:t>
      </w:r>
    </w:p>
    <w:p w14:paraId="404F8A68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Not thinking about weight, food</w:t>
      </w:r>
    </w:p>
    <w:p w14:paraId="127E28B4" w14:textId="1FF40FF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Relaxing</w:t>
      </w:r>
    </w:p>
    <w:p w14:paraId="71154C39" w14:textId="6D7215CB" w:rsidR="00DC5CBE" w:rsidRPr="00DC5CBE" w:rsidRDefault="00DC5CBE" w:rsidP="00DC5CBE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Feeling safe in my body</w:t>
      </w:r>
    </w:p>
    <w:p w14:paraId="2DAAD1BB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Occupies my mind positively</w:t>
      </w:r>
    </w:p>
    <w:p w14:paraId="166442FF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Quietens my mind</w:t>
      </w:r>
    </w:p>
    <w:p w14:paraId="0F65858E" w14:textId="16FA0161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Improved</w:t>
      </w:r>
      <w:r w:rsidR="00DC5CBE">
        <w:rPr>
          <w:sz w:val="20"/>
          <w:szCs w:val="20"/>
        </w:rPr>
        <w:t xml:space="preserve"> </w:t>
      </w:r>
      <w:r w:rsidRPr="00B0047A">
        <w:rPr>
          <w:sz w:val="20"/>
          <w:szCs w:val="20"/>
        </w:rPr>
        <w:t>acceptance</w:t>
      </w:r>
    </w:p>
    <w:p w14:paraId="5A259843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 xml:space="preserve">Improved sense of autonomy </w:t>
      </w:r>
    </w:p>
    <w:p w14:paraId="25361501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Learnt to trust myself</w:t>
      </w:r>
    </w:p>
    <w:p w14:paraId="2987F65C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Increased self esteem</w:t>
      </w:r>
    </w:p>
    <w:p w14:paraId="257569D1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Positive self-talk, positive affirmations</w:t>
      </w:r>
    </w:p>
    <w:p w14:paraId="659D6E12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Feel empowered</w:t>
      </w:r>
    </w:p>
    <w:p w14:paraId="333F25C5" w14:textId="77777777" w:rsidR="00B0047A" w:rsidRDefault="004D35CB" w:rsidP="00B0047A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Helped to develop sense of identity away from ED</w:t>
      </w:r>
    </w:p>
    <w:p w14:paraId="7E81C566" w14:textId="77777777" w:rsidR="00B0047A" w:rsidRPr="00B0047A" w:rsidRDefault="004E34BD" w:rsidP="004D35CB">
      <w:pPr>
        <w:pStyle w:val="ListParagraph"/>
        <w:numPr>
          <w:ilvl w:val="1"/>
          <w:numId w:val="27"/>
        </w:numPr>
        <w:rPr>
          <w:sz w:val="20"/>
          <w:szCs w:val="20"/>
        </w:rPr>
      </w:pPr>
      <w:r w:rsidRPr="00B0047A">
        <w:rPr>
          <w:rFonts w:eastAsia="Times New Roman" w:cstheme="minorHAnsi"/>
        </w:rPr>
        <w:t>Spiritual</w:t>
      </w:r>
    </w:p>
    <w:p w14:paraId="6463B9FF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Experience states of bliss</w:t>
      </w:r>
      <w:r w:rsidR="00B0047A">
        <w:rPr>
          <w:sz w:val="20"/>
          <w:szCs w:val="20"/>
        </w:rPr>
        <w:tab/>
      </w:r>
    </w:p>
    <w:p w14:paraId="696CE130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Time to be grateful</w:t>
      </w:r>
      <w:r w:rsidR="00B0047A">
        <w:rPr>
          <w:sz w:val="20"/>
          <w:szCs w:val="20"/>
        </w:rPr>
        <w:tab/>
      </w:r>
    </w:p>
    <w:p w14:paraId="457B1D3A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Time to reflect</w:t>
      </w:r>
    </w:p>
    <w:p w14:paraId="23566B14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osmic experience</w:t>
      </w:r>
    </w:p>
    <w:p w14:paraId="135D50ED" w14:textId="08D96235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Seeking something beyond the mundane</w:t>
      </w:r>
    </w:p>
    <w:p w14:paraId="16995117" w14:textId="246B82FD" w:rsidR="00D42E68" w:rsidRDefault="00D42E68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Your spirit changes</w:t>
      </w:r>
    </w:p>
    <w:p w14:paraId="67D6BC18" w14:textId="77777777" w:rsidR="00B0047A" w:rsidRPr="00B0047A" w:rsidRDefault="004E34BD" w:rsidP="004D35CB">
      <w:pPr>
        <w:pStyle w:val="ListParagraph"/>
        <w:numPr>
          <w:ilvl w:val="1"/>
          <w:numId w:val="27"/>
        </w:numPr>
        <w:rPr>
          <w:sz w:val="20"/>
          <w:szCs w:val="20"/>
        </w:rPr>
      </w:pPr>
      <w:r w:rsidRPr="00B0047A">
        <w:rPr>
          <w:rFonts w:eastAsia="Times New Roman" w:cstheme="minorHAnsi"/>
        </w:rPr>
        <w:t>Social</w:t>
      </w:r>
    </w:p>
    <w:p w14:paraId="0209D788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onnection to others</w:t>
      </w:r>
    </w:p>
    <w:p w14:paraId="6D723C9A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Not the only one to experience ED</w:t>
      </w:r>
    </w:p>
    <w:p w14:paraId="6021BDE7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ommunity</w:t>
      </w:r>
    </w:p>
    <w:p w14:paraId="79F3737F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lastRenderedPageBreak/>
        <w:t>Gives me a routine</w:t>
      </w:r>
    </w:p>
    <w:p w14:paraId="35453DB5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an do it with my mum</w:t>
      </w:r>
    </w:p>
    <w:p w14:paraId="018F5CD8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Can do it with friends</w:t>
      </w:r>
    </w:p>
    <w:p w14:paraId="77F1D877" w14:textId="77777777" w:rsidR="00B0047A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Understanding that everyone is different</w:t>
      </w:r>
    </w:p>
    <w:p w14:paraId="157B4107" w14:textId="77777777" w:rsidR="00966D9B" w:rsidRDefault="004D35C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 w:rsidRPr="00B0047A">
        <w:rPr>
          <w:sz w:val="20"/>
          <w:szCs w:val="20"/>
        </w:rPr>
        <w:t>Developed new friendships, relationships outside of ED</w:t>
      </w:r>
    </w:p>
    <w:p w14:paraId="71E52863" w14:textId="77777777" w:rsidR="00CD2B7E" w:rsidRDefault="00966D9B" w:rsidP="004D35CB">
      <w:pPr>
        <w:pStyle w:val="ListParagraph"/>
        <w:numPr>
          <w:ilvl w:val="2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Hobby/occupation that I participate in</w:t>
      </w:r>
    </w:p>
    <w:p w14:paraId="4B4A65C2" w14:textId="02AB5E51" w:rsidR="00E16E1B" w:rsidRPr="006F6929" w:rsidRDefault="00CD2B7E" w:rsidP="006F6929">
      <w:pPr>
        <w:pStyle w:val="ListParagraph"/>
        <w:numPr>
          <w:ilvl w:val="2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Seen by others as yogi (rather than just an ED)</w:t>
      </w:r>
      <w:r w:rsidR="004E34BD" w:rsidRPr="00E16E1B">
        <w:rPr>
          <w:rFonts w:eastAsia="Times New Roman" w:cstheme="minorHAnsi"/>
        </w:rPr>
        <w:tab/>
      </w:r>
      <w:r w:rsidR="004E34BD" w:rsidRPr="00E16E1B">
        <w:rPr>
          <w:rFonts w:eastAsia="Times New Roman" w:cstheme="minorHAnsi"/>
        </w:rPr>
        <w:tab/>
      </w:r>
    </w:p>
    <w:p w14:paraId="5EFB1D95" w14:textId="78648C84" w:rsidR="00E16E1B" w:rsidRDefault="00047B42" w:rsidP="005C65FD">
      <w:pPr>
        <w:spacing w:beforeAutospacing="1" w:afterAutospacing="1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2</w:t>
      </w:r>
      <w:r w:rsidR="00E16E1B" w:rsidRPr="005C65FD">
        <w:rPr>
          <w:rFonts w:eastAsia="Times New Roman" w:cstheme="minorHAnsi"/>
          <w:b/>
          <w:bCs/>
        </w:rPr>
        <w:t xml:space="preserve">. </w:t>
      </w:r>
      <w:r w:rsidR="006F6929" w:rsidRPr="00D508FC">
        <w:rPr>
          <w:rFonts w:eastAsia="Times New Roman" w:cstheme="minorHAnsi"/>
          <w:b/>
          <w:bCs/>
          <w:i/>
          <w:iCs/>
          <w:color w:val="242424"/>
          <w:bdr w:val="none" w:sz="0" w:space="0" w:color="auto" w:frame="1"/>
          <w:lang w:eastAsia="en-GB"/>
        </w:rPr>
        <w:t>My yoga journey - how I found yoga, the timing counts</w:t>
      </w:r>
      <w:r w:rsidR="00E16E1B" w:rsidRPr="005C65FD">
        <w:rPr>
          <w:rFonts w:eastAsia="Times New Roman" w:cstheme="minorHAnsi"/>
          <w:b/>
          <w:bCs/>
        </w:rPr>
        <w:t>?</w:t>
      </w:r>
    </w:p>
    <w:p w14:paraId="446F8FED" w14:textId="0F914239" w:rsidR="00412F35" w:rsidRDefault="00412F35" w:rsidP="005C65FD">
      <w:pPr>
        <w:spacing w:beforeAutospacing="1" w:afterAutospacing="1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(What happens and when – the intervention continuum)</w:t>
      </w:r>
      <w:r w:rsidR="00793F68">
        <w:rPr>
          <w:rFonts w:eastAsia="Times New Roman" w:cstheme="minorHAnsi"/>
          <w:b/>
          <w:bCs/>
        </w:rPr>
        <w:tab/>
      </w:r>
    </w:p>
    <w:p w14:paraId="21607A1E" w14:textId="77777777" w:rsidR="00BD0D77" w:rsidRDefault="00BD0D77" w:rsidP="00BD0D77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Had done yoga before experienced ED</w:t>
      </w:r>
    </w:p>
    <w:p w14:paraId="0D399B02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Previous experience improved likelihood of giving yoga a go during treatment</w:t>
      </w:r>
    </w:p>
    <w:p w14:paraId="75FC417D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improved confidence in doing asanas</w:t>
      </w:r>
    </w:p>
    <w:p w14:paraId="6969473A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understanding of potential benefits for MH</w:t>
      </w:r>
    </w:p>
    <w:p w14:paraId="06DE6ECA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understanding of mindfulness</w:t>
      </w:r>
    </w:p>
    <w:p w14:paraId="1E4CF262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had insight into how may be beneficial for ED</w:t>
      </w:r>
    </w:p>
    <w:p w14:paraId="5B106A8D" w14:textId="092D425D" w:rsidR="00BD0D77" w:rsidRP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normalised activity within a fitness/health routine</w:t>
      </w:r>
    </w:p>
    <w:p w14:paraId="3F77F022" w14:textId="51416713" w:rsidR="00793F68" w:rsidRPr="00793F68" w:rsidRDefault="00793F68" w:rsidP="00793F68">
      <w:pPr>
        <w:spacing w:beforeAutospacing="1" w:afterAutospacing="1"/>
        <w:rPr>
          <w:rFonts w:eastAsia="Times New Roman" w:cstheme="minorHAnsi"/>
          <w:b/>
          <w:bCs/>
          <w:i/>
          <w:iCs/>
          <w:color w:val="242424"/>
          <w:bdr w:val="none" w:sz="0" w:space="0" w:color="auto" w:frame="1"/>
          <w:lang w:eastAsia="en-GB"/>
        </w:rPr>
      </w:pPr>
      <w:r w:rsidRPr="00793F68">
        <w:rPr>
          <w:rFonts w:eastAsia="Times New Roman" w:cstheme="minorHAnsi"/>
          <w:b/>
          <w:bCs/>
        </w:rPr>
        <w:t xml:space="preserve">Early intervention </w:t>
      </w:r>
    </w:p>
    <w:p w14:paraId="7E57E351" w14:textId="77777777" w:rsidR="003245F9" w:rsidRDefault="003245F9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 w:rsidRPr="00013D0E">
        <w:rPr>
          <w:rFonts w:eastAsia="Times New Roman" w:cstheme="minorHAnsi"/>
        </w:rPr>
        <w:t xml:space="preserve">Introduced when in early stages of recovery </w:t>
      </w:r>
    </w:p>
    <w:p w14:paraId="0CB89D67" w14:textId="77777777" w:rsidR="003245F9" w:rsidRDefault="003245F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Did it because only movement allowed</w:t>
      </w:r>
    </w:p>
    <w:p w14:paraId="217B3F61" w14:textId="01B53660" w:rsidR="003245F9" w:rsidRDefault="003245F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Primarily introduced at inpatient setting</w:t>
      </w:r>
    </w:p>
    <w:p w14:paraId="1FF3B494" w14:textId="2DE8AEFC" w:rsidR="00C764E2" w:rsidRDefault="00C764E2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Specific ED classes improved engagement</w:t>
      </w:r>
    </w:p>
    <w:p w14:paraId="3680D878" w14:textId="29ED0F64" w:rsidR="00BD0D77" w:rsidRDefault="00C764E2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Looking to connect with other people with ED (without having to talk)</w:t>
      </w:r>
    </w:p>
    <w:p w14:paraId="33FD0141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>Health professional encourage</w:t>
      </w:r>
      <w:r>
        <w:rPr>
          <w:rFonts w:eastAsia="Times New Roman" w:cstheme="minorHAnsi"/>
        </w:rPr>
        <w:t>d</w:t>
      </w:r>
    </w:p>
    <w:p w14:paraId="0C25E9BE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for safe movement</w:t>
      </w:r>
    </w:p>
    <w:p w14:paraId="06743AB6" w14:textId="6DB45264" w:rsidR="00BD0D77" w:rsidRP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for mindfulness</w:t>
      </w:r>
    </w:p>
    <w:p w14:paraId="666D38EE" w14:textId="77777777" w:rsidR="00793F68" w:rsidRDefault="00793F68" w:rsidP="00793F68">
      <w:pPr>
        <w:pStyle w:val="ListParagraph"/>
        <w:ind w:left="1440"/>
        <w:rPr>
          <w:rFonts w:eastAsia="Times New Roman" w:cstheme="minorHAnsi"/>
        </w:rPr>
      </w:pPr>
    </w:p>
    <w:p w14:paraId="340C83EB" w14:textId="16249937" w:rsidR="00793F68" w:rsidRPr="00793F68" w:rsidRDefault="00793F68" w:rsidP="00793F68">
      <w:pPr>
        <w:rPr>
          <w:rFonts w:eastAsia="Times New Roman" w:cstheme="minorHAnsi"/>
          <w:b/>
          <w:bCs/>
        </w:rPr>
      </w:pPr>
      <w:r w:rsidRPr="00793F68">
        <w:rPr>
          <w:rFonts w:eastAsia="Times New Roman" w:cstheme="minorHAnsi"/>
          <w:b/>
          <w:bCs/>
        </w:rPr>
        <w:t>Midway intervention</w:t>
      </w:r>
    </w:p>
    <w:p w14:paraId="103B203E" w14:textId="779C59C0" w:rsidR="003245F9" w:rsidRDefault="003245F9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Introduced in </w:t>
      </w:r>
      <w:r w:rsidR="00793F68">
        <w:rPr>
          <w:rFonts w:eastAsia="Times New Roman" w:cstheme="minorHAnsi"/>
        </w:rPr>
        <w:t>middle stages</w:t>
      </w:r>
      <w:r>
        <w:rPr>
          <w:rFonts w:eastAsia="Times New Roman" w:cstheme="minorHAnsi"/>
        </w:rPr>
        <w:t xml:space="preserve"> of recovery</w:t>
      </w:r>
    </w:p>
    <w:p w14:paraId="4750A03F" w14:textId="77777777" w:rsidR="003245F9" w:rsidRDefault="003245F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>Not sure if they’d like it</w:t>
      </w:r>
    </w:p>
    <w:p w14:paraId="5321B7C2" w14:textId="25754DE6" w:rsidR="003245F9" w:rsidRDefault="00BC7FF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Aware</w:t>
      </w:r>
      <w:r w:rsidR="003245F9">
        <w:rPr>
          <w:rFonts w:eastAsia="Times New Roman" w:cstheme="minorHAnsi"/>
        </w:rPr>
        <w:t xml:space="preserve"> it may enhance recovery</w:t>
      </w:r>
    </w:p>
    <w:p w14:paraId="203A3FD5" w14:textId="1365D3A9" w:rsidR="00C764E2" w:rsidRDefault="00C764E2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Looking to connect with other people with ED</w:t>
      </w:r>
      <w:r w:rsidR="00BD0D77">
        <w:rPr>
          <w:rFonts w:eastAsia="Times New Roman" w:cstheme="minorHAnsi"/>
        </w:rPr>
        <w:t xml:space="preserve"> outside of therapy</w:t>
      </w:r>
    </w:p>
    <w:p w14:paraId="5CBAF3D3" w14:textId="77777777" w:rsidR="00BD0D77" w:rsidRDefault="00BD0D77" w:rsidP="00BD0D77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 xml:space="preserve">Who introduced </w:t>
      </w:r>
      <w:r>
        <w:rPr>
          <w:rFonts w:eastAsia="Times New Roman" w:cstheme="minorHAnsi"/>
        </w:rPr>
        <w:t xml:space="preserve">participant </w:t>
      </w:r>
      <w:r w:rsidRPr="00CE54A1">
        <w:rPr>
          <w:rFonts w:eastAsia="Times New Roman" w:cstheme="minorHAnsi"/>
        </w:rPr>
        <w:t xml:space="preserve">to yoga and </w:t>
      </w:r>
      <w:r>
        <w:rPr>
          <w:rFonts w:eastAsia="Times New Roman" w:cstheme="minorHAnsi"/>
        </w:rPr>
        <w:t>why</w:t>
      </w:r>
    </w:p>
    <w:p w14:paraId="0B28C9FC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 xml:space="preserve">Found it themselves </w:t>
      </w:r>
    </w:p>
    <w:p w14:paraId="36D98457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>as wanted to move</w:t>
      </w:r>
    </w:p>
    <w:p w14:paraId="51B6D57F" w14:textId="77777777" w:rsidR="00BD0D77" w:rsidRDefault="00BD0D77" w:rsidP="00BD0D77">
      <w:pPr>
        <w:pStyle w:val="ListParagraph"/>
        <w:numPr>
          <w:ilvl w:val="5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healthy movement (safe exercise)</w:t>
      </w:r>
    </w:p>
    <w:p w14:paraId="6E294572" w14:textId="7F257E90" w:rsidR="00BD0D77" w:rsidRDefault="00BD0D77" w:rsidP="00BD0D77">
      <w:pPr>
        <w:pStyle w:val="ListParagraph"/>
        <w:numPr>
          <w:ilvl w:val="5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unhealthy movement (to burn calories)</w:t>
      </w:r>
    </w:p>
    <w:p w14:paraId="1B695F5C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Did it because it was suggested by health professional</w:t>
      </w:r>
    </w:p>
    <w:p w14:paraId="347C1301" w14:textId="52306750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Did it as good reintroduction back to exercise</w:t>
      </w:r>
    </w:p>
    <w:p w14:paraId="419A5A5B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Friend encouraged</w:t>
      </w:r>
    </w:p>
    <w:p w14:paraId="598928D4" w14:textId="77777777" w:rsid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Hobby to do together</w:t>
      </w:r>
    </w:p>
    <w:p w14:paraId="7DF029B3" w14:textId="77777777" w:rsidR="00BD0D77" w:rsidRPr="00620AB9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Normalised using yoga for stretching and relaxing</w:t>
      </w:r>
    </w:p>
    <w:p w14:paraId="017CAC52" w14:textId="77777777" w:rsidR="00BD0D77" w:rsidRDefault="00BD0D77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CE54A1">
        <w:rPr>
          <w:rFonts w:eastAsia="Times New Roman" w:cstheme="minorHAnsi"/>
        </w:rPr>
        <w:t>Family encouraged</w:t>
      </w:r>
    </w:p>
    <w:p w14:paraId="25F84C78" w14:textId="3C6F2B77" w:rsidR="00BD0D77" w:rsidRPr="00BD0D77" w:rsidRDefault="00BD0D77" w:rsidP="00BD0D77">
      <w:pPr>
        <w:pStyle w:val="ListParagraph"/>
        <w:numPr>
          <w:ilvl w:val="4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Previous experience with yoga meant they saw potential MH benefits </w:t>
      </w:r>
    </w:p>
    <w:p w14:paraId="6654C29D" w14:textId="77777777" w:rsidR="00BD0D77" w:rsidRPr="00BD0D77" w:rsidRDefault="00BD0D77" w:rsidP="00BD0D77">
      <w:pPr>
        <w:rPr>
          <w:rFonts w:eastAsia="Times New Roman" w:cstheme="minorHAnsi"/>
        </w:rPr>
      </w:pPr>
    </w:p>
    <w:p w14:paraId="106AC33B" w14:textId="2857A44E" w:rsidR="00793F68" w:rsidRDefault="00793F68" w:rsidP="00793F68">
      <w:pPr>
        <w:rPr>
          <w:rFonts w:eastAsia="Times New Roman" w:cstheme="minorHAnsi"/>
          <w:b/>
          <w:bCs/>
        </w:rPr>
      </w:pPr>
      <w:r w:rsidRPr="00793F68">
        <w:rPr>
          <w:rFonts w:eastAsia="Times New Roman" w:cstheme="minorHAnsi"/>
          <w:b/>
          <w:bCs/>
        </w:rPr>
        <w:t>Longer term intervention</w:t>
      </w:r>
    </w:p>
    <w:p w14:paraId="454718DB" w14:textId="77777777" w:rsidR="00BD0D77" w:rsidRPr="00793F68" w:rsidRDefault="00BD0D77" w:rsidP="00793F68">
      <w:pPr>
        <w:rPr>
          <w:rFonts w:eastAsia="Times New Roman" w:cstheme="minorHAnsi"/>
          <w:b/>
          <w:bCs/>
        </w:rPr>
      </w:pPr>
    </w:p>
    <w:p w14:paraId="75961435" w14:textId="3025FA4B" w:rsidR="00793F68" w:rsidRDefault="00793F68" w:rsidP="00793F68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Engaged with yoga later in recovery</w:t>
      </w:r>
    </w:p>
    <w:p w14:paraId="3BFFCB30" w14:textId="09565B60" w:rsidR="00793F68" w:rsidRDefault="00793F68" w:rsidP="00793F68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Longer term presentations with chronic symptoms</w:t>
      </w:r>
    </w:p>
    <w:p w14:paraId="4F7BB167" w14:textId="77777777" w:rsidR="00BD0D77" w:rsidRDefault="00793F68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Engaged with yoga as last resort</w:t>
      </w:r>
    </w:p>
    <w:p w14:paraId="55C233F1" w14:textId="42EB146F" w:rsidR="003245F9" w:rsidRPr="00BD0D77" w:rsidRDefault="003245F9" w:rsidP="00BD0D77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BD0D77">
        <w:rPr>
          <w:rFonts w:eastAsia="Times New Roman" w:cstheme="minorHAnsi"/>
        </w:rPr>
        <w:t>exhausted traditional MH services</w:t>
      </w:r>
    </w:p>
    <w:p w14:paraId="0989ACDE" w14:textId="62066F55" w:rsidR="00BD0D77" w:rsidRDefault="006F6929" w:rsidP="00BD0D77">
      <w:pPr>
        <w:spacing w:beforeAutospacing="1" w:afterAutospacing="1"/>
        <w:rPr>
          <w:rFonts w:eastAsia="Times New Roman" w:cstheme="minorHAnsi"/>
          <w:b/>
          <w:bCs/>
          <w:i/>
          <w:iCs/>
          <w:color w:val="242424"/>
          <w:bdr w:val="none" w:sz="0" w:space="0" w:color="auto" w:frame="1"/>
          <w:lang w:eastAsia="en-GB"/>
        </w:rPr>
      </w:pPr>
      <w:r>
        <w:rPr>
          <w:rFonts w:eastAsia="Times New Roman" w:cstheme="minorHAnsi"/>
          <w:b/>
          <w:bCs/>
          <w:i/>
          <w:iCs/>
          <w:color w:val="242424"/>
          <w:bdr w:val="none" w:sz="0" w:space="0" w:color="auto" w:frame="1"/>
          <w:lang w:eastAsia="en-GB"/>
        </w:rPr>
        <w:t xml:space="preserve">3a) </w:t>
      </w:r>
      <w:r w:rsidR="00BD0D77">
        <w:rPr>
          <w:rFonts w:eastAsia="Times New Roman" w:cstheme="minorHAnsi"/>
          <w:b/>
          <w:bCs/>
          <w:i/>
          <w:iCs/>
          <w:color w:val="242424"/>
          <w:bdr w:val="none" w:sz="0" w:space="0" w:color="auto" w:frame="1"/>
          <w:lang w:eastAsia="en-GB"/>
        </w:rPr>
        <w:t>What helps me engage in yoga</w:t>
      </w:r>
    </w:p>
    <w:p w14:paraId="44327530" w14:textId="18477CC1" w:rsidR="00947B63" w:rsidRPr="003245F9" w:rsidRDefault="004E34BD" w:rsidP="00BD0D77">
      <w:pPr>
        <w:spacing w:beforeAutospacing="1" w:afterAutospacing="1"/>
        <w:rPr>
          <w:rFonts w:eastAsia="Times New Roman" w:cstheme="minorHAnsi"/>
        </w:rPr>
      </w:pPr>
      <w:r w:rsidRPr="003245F9">
        <w:rPr>
          <w:rFonts w:eastAsia="Times New Roman" w:cstheme="minorHAnsi"/>
        </w:rPr>
        <w:t>Environment</w:t>
      </w:r>
    </w:p>
    <w:p w14:paraId="4BDB9E98" w14:textId="77777777" w:rsidR="007229F3" w:rsidRDefault="007229F3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Access</w:t>
      </w:r>
    </w:p>
    <w:p w14:paraId="3DA66C5E" w14:textId="0EF443D9" w:rsidR="00947B63" w:rsidRDefault="004E34BD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947B63">
        <w:rPr>
          <w:rFonts w:eastAsia="Times New Roman" w:cstheme="minorHAnsi"/>
        </w:rPr>
        <w:t>Studio close by</w:t>
      </w:r>
      <w:r w:rsidR="00947B63">
        <w:rPr>
          <w:rFonts w:eastAsia="Times New Roman" w:cstheme="minorHAnsi"/>
        </w:rPr>
        <w:t xml:space="preserve"> helped</w:t>
      </w:r>
    </w:p>
    <w:p w14:paraId="2F17754D" w14:textId="77777777" w:rsidR="007229F3" w:rsidRDefault="004E34BD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947B63">
        <w:rPr>
          <w:rFonts w:eastAsia="Times New Roman" w:cstheme="minorHAnsi"/>
        </w:rPr>
        <w:t xml:space="preserve">Attended as inpatient </w:t>
      </w:r>
    </w:p>
    <w:p w14:paraId="4C59A982" w14:textId="29596887" w:rsidR="007229F3" w:rsidRDefault="007229F3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 w:rsidRPr="007229F3">
        <w:rPr>
          <w:rFonts w:eastAsia="Times New Roman" w:cstheme="minorHAnsi"/>
        </w:rPr>
        <w:t>Technology (</w:t>
      </w:r>
      <w:proofErr w:type="spellStart"/>
      <w:r w:rsidRPr="007229F3">
        <w:rPr>
          <w:rFonts w:eastAsia="Times New Roman" w:cstheme="minorHAnsi"/>
        </w:rPr>
        <w:t>youtube</w:t>
      </w:r>
      <w:proofErr w:type="spellEnd"/>
      <w:r w:rsidRPr="007229F3">
        <w:rPr>
          <w:rFonts w:eastAsia="Times New Roman" w:cstheme="minorHAnsi"/>
        </w:rPr>
        <w:t xml:space="preserve"> = increased access)</w:t>
      </w:r>
    </w:p>
    <w:p w14:paraId="660BB924" w14:textId="3ED04B6D" w:rsidR="007229F3" w:rsidRPr="007229F3" w:rsidRDefault="007229F3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 w:rsidRPr="007229F3">
        <w:rPr>
          <w:rFonts w:eastAsia="Times New Roman" w:cstheme="minorHAnsi"/>
        </w:rPr>
        <w:t>Culture</w:t>
      </w:r>
    </w:p>
    <w:p w14:paraId="6D7D690C" w14:textId="655DCCDB" w:rsidR="00336514" w:rsidRDefault="00336514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Relaxed environment </w:t>
      </w:r>
    </w:p>
    <w:p w14:paraId="50727665" w14:textId="77777777" w:rsidR="007229F3" w:rsidRDefault="007229F3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Participants similar age </w:t>
      </w:r>
    </w:p>
    <w:p w14:paraId="5A88E2D2" w14:textId="6A36F32E" w:rsidR="007229F3" w:rsidRDefault="007229F3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Open and inviting</w:t>
      </w:r>
    </w:p>
    <w:p w14:paraId="591C2851" w14:textId="2019D266" w:rsidR="00C764E2" w:rsidRDefault="00C764E2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Increased social connections</w:t>
      </w:r>
    </w:p>
    <w:p w14:paraId="09909649" w14:textId="6D137582" w:rsidR="007229F3" w:rsidRDefault="007229F3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Physical aspects </w:t>
      </w:r>
    </w:p>
    <w:p w14:paraId="04F4FA5F" w14:textId="550A5CA2" w:rsidR="000A7F69" w:rsidRDefault="000A7F6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Smell, noise, lighting all important</w:t>
      </w:r>
    </w:p>
    <w:p w14:paraId="0B0862B1" w14:textId="77777777" w:rsidR="00364056" w:rsidRDefault="00336514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No mirrors</w:t>
      </w:r>
    </w:p>
    <w:p w14:paraId="64D76B02" w14:textId="77777777" w:rsidR="000A7F69" w:rsidRDefault="000A7F69" w:rsidP="003245F9">
      <w:pPr>
        <w:pStyle w:val="ListParagraph"/>
        <w:numPr>
          <w:ilvl w:val="1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Teacher factors</w:t>
      </w:r>
    </w:p>
    <w:p w14:paraId="3B914C1A" w14:textId="77777777" w:rsidR="007229F3" w:rsidRDefault="007229F3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Training</w:t>
      </w:r>
    </w:p>
    <w:p w14:paraId="7A0DAFD3" w14:textId="577B985F" w:rsidR="000A7F69" w:rsidRDefault="000A7F6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Trauma informed help</w:t>
      </w:r>
      <w:r w:rsidR="005040BA">
        <w:rPr>
          <w:rFonts w:eastAsia="Times New Roman" w:cstheme="minorHAnsi"/>
        </w:rPr>
        <w:t>s</w:t>
      </w:r>
    </w:p>
    <w:p w14:paraId="3FFB7BEE" w14:textId="77777777" w:rsidR="000A7F69" w:rsidRDefault="000A7F69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Language important</w:t>
      </w:r>
    </w:p>
    <w:p w14:paraId="58BE16E0" w14:textId="77777777" w:rsidR="000A7F69" w:rsidRP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An expert - substantial knowledge about yoga and eating disorders</w:t>
      </w:r>
    </w:p>
    <w:p w14:paraId="0F806FA9" w14:textId="0B29EE82" w:rsid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 xml:space="preserve">Openness around lived experience of mental health difficulties </w:t>
      </w:r>
    </w:p>
    <w:p w14:paraId="62AFAA78" w14:textId="5C78CD08" w:rsidR="007229F3" w:rsidRPr="007229F3" w:rsidRDefault="007229F3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 xml:space="preserve">Understanding of stigma and its effects </w:t>
      </w:r>
    </w:p>
    <w:p w14:paraId="579BBF35" w14:textId="337B2957" w:rsidR="007229F3" w:rsidRDefault="007229F3" w:rsidP="003245F9">
      <w:pPr>
        <w:pStyle w:val="ListParagraph"/>
        <w:numPr>
          <w:ilvl w:val="2"/>
          <w:numId w:val="42"/>
        </w:numPr>
        <w:rPr>
          <w:rFonts w:cstheme="minorHAnsi"/>
        </w:rPr>
      </w:pPr>
      <w:r>
        <w:rPr>
          <w:rFonts w:cstheme="minorHAnsi"/>
        </w:rPr>
        <w:t>Relationship factors</w:t>
      </w:r>
    </w:p>
    <w:p w14:paraId="4D486988" w14:textId="59E23F1A" w:rsidR="000A7F69" w:rsidRP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An existing relationship with that practitioner for trust</w:t>
      </w:r>
    </w:p>
    <w:p w14:paraId="6E0556A7" w14:textId="77777777" w:rsidR="000A7F69" w:rsidRP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Open and kind approach</w:t>
      </w:r>
    </w:p>
    <w:p w14:paraId="6E76AD46" w14:textId="77777777" w:rsidR="007229F3" w:rsidRDefault="007229F3" w:rsidP="003245F9">
      <w:pPr>
        <w:pStyle w:val="ListParagraph"/>
        <w:numPr>
          <w:ilvl w:val="3"/>
          <w:numId w:val="42"/>
        </w:numPr>
        <w:rPr>
          <w:rFonts w:eastAsia="Times New Roman" w:cstheme="minorHAnsi"/>
        </w:rPr>
      </w:pPr>
      <w:r>
        <w:rPr>
          <w:rFonts w:eastAsia="Times New Roman" w:cstheme="minorHAnsi"/>
        </w:rPr>
        <w:t>Feeling accepted and safe</w:t>
      </w:r>
    </w:p>
    <w:p w14:paraId="16E7AF7D" w14:textId="59D6818D" w:rsid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 xml:space="preserve">Offer additional support where appropriate </w:t>
      </w:r>
    </w:p>
    <w:p w14:paraId="1534D9DD" w14:textId="335D46BF" w:rsidR="00CD2B7E" w:rsidRPr="000A7F69" w:rsidRDefault="00CD2B7E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>
        <w:rPr>
          <w:rFonts w:cstheme="minorHAnsi"/>
        </w:rPr>
        <w:t>Be given opportunities to keep coming back</w:t>
      </w:r>
    </w:p>
    <w:p w14:paraId="37F25FAF" w14:textId="77777777" w:rsidR="000A7F69" w:rsidRPr="000A7F69" w:rsidRDefault="000A7F69" w:rsidP="003245F9">
      <w:pPr>
        <w:pStyle w:val="ListParagraph"/>
        <w:numPr>
          <w:ilvl w:val="2"/>
          <w:numId w:val="42"/>
        </w:numPr>
        <w:rPr>
          <w:rFonts w:cstheme="minorHAnsi"/>
        </w:rPr>
      </w:pPr>
      <w:r w:rsidRPr="000A7F69">
        <w:rPr>
          <w:rFonts w:cstheme="minorHAnsi"/>
        </w:rPr>
        <w:t>Familiar facilitation</w:t>
      </w:r>
    </w:p>
    <w:p w14:paraId="684D7FB5" w14:textId="3E7EF938" w:rsid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Get to know participants and build comfort</w:t>
      </w:r>
    </w:p>
    <w:p w14:paraId="282BA22D" w14:textId="3E14E045" w:rsidR="007229F3" w:rsidRPr="007229F3" w:rsidRDefault="007229F3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 xml:space="preserve">Take things slowly, casually </w:t>
      </w:r>
    </w:p>
    <w:p w14:paraId="0029395F" w14:textId="77777777" w:rsidR="000A7F69" w:rsidRP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Helps manage paranoia</w:t>
      </w:r>
    </w:p>
    <w:p w14:paraId="488A933B" w14:textId="77777777" w:rsidR="000A7F69" w:rsidRPr="000A7F69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>Delicately approach more ‘intense’ experiences</w:t>
      </w:r>
    </w:p>
    <w:p w14:paraId="05AA6BF3" w14:textId="41EC8332" w:rsidR="003220FF" w:rsidRDefault="000A7F69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 w:rsidRPr="000A7F69">
        <w:rPr>
          <w:rFonts w:cstheme="minorHAnsi"/>
        </w:rPr>
        <w:t xml:space="preserve">Meet and chat teacher </w:t>
      </w:r>
      <w:proofErr w:type="spellStart"/>
      <w:r w:rsidRPr="000A7F69">
        <w:rPr>
          <w:rFonts w:cstheme="minorHAnsi"/>
        </w:rPr>
        <w:t>before hand</w:t>
      </w:r>
      <w:proofErr w:type="spellEnd"/>
      <w:r w:rsidR="005040BA">
        <w:rPr>
          <w:rFonts w:cstheme="minorHAnsi"/>
        </w:rPr>
        <w:t>/after</w:t>
      </w:r>
    </w:p>
    <w:p w14:paraId="2971DD9F" w14:textId="48005A04" w:rsidR="007229F3" w:rsidRDefault="007229F3" w:rsidP="003245F9">
      <w:pPr>
        <w:pStyle w:val="ListParagraph"/>
        <w:numPr>
          <w:ilvl w:val="3"/>
          <w:numId w:val="42"/>
        </w:numPr>
        <w:rPr>
          <w:rFonts w:cstheme="minorHAnsi"/>
        </w:rPr>
      </w:pPr>
      <w:r>
        <w:rPr>
          <w:rFonts w:cstheme="minorHAnsi"/>
        </w:rPr>
        <w:t>Similar approach each week that can be built upon</w:t>
      </w:r>
    </w:p>
    <w:p w14:paraId="5A85CB56" w14:textId="5264402E" w:rsidR="00CD2B7E" w:rsidRPr="006F6929" w:rsidRDefault="00CD2B7E" w:rsidP="006F6929">
      <w:pPr>
        <w:pStyle w:val="ListParagraph"/>
        <w:numPr>
          <w:ilvl w:val="3"/>
          <w:numId w:val="42"/>
        </w:numPr>
        <w:rPr>
          <w:rFonts w:cstheme="minorHAnsi"/>
        </w:rPr>
      </w:pPr>
      <w:r>
        <w:rPr>
          <w:rFonts w:cstheme="minorHAnsi"/>
        </w:rPr>
        <w:t>Understanding it’s a practice (it is what it is)</w:t>
      </w:r>
    </w:p>
    <w:p w14:paraId="57608BE3" w14:textId="06AE7155" w:rsidR="006F6929" w:rsidRDefault="006F6929" w:rsidP="006F692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3b) </w:t>
      </w:r>
      <w:r w:rsidR="00793F68">
        <w:rPr>
          <w:rFonts w:cstheme="minorHAnsi"/>
          <w:b/>
          <w:bCs/>
        </w:rPr>
        <w:t xml:space="preserve">What </w:t>
      </w:r>
      <w:r w:rsidR="00BD0D77">
        <w:rPr>
          <w:rFonts w:cstheme="minorHAnsi"/>
          <w:b/>
          <w:bCs/>
        </w:rPr>
        <w:t>makes it difficult to engage in yoga</w:t>
      </w:r>
    </w:p>
    <w:p w14:paraId="6EF31DAA" w14:textId="77777777" w:rsidR="006F6929" w:rsidRPr="006F6929" w:rsidRDefault="006F6929" w:rsidP="006F6929">
      <w:pPr>
        <w:rPr>
          <w:rFonts w:cstheme="minorHAnsi"/>
          <w:b/>
          <w:bCs/>
        </w:rPr>
      </w:pPr>
    </w:p>
    <w:p w14:paraId="7EDAA091" w14:textId="17450662" w:rsidR="00364056" w:rsidRPr="003245F9" w:rsidRDefault="004E34BD" w:rsidP="003245F9">
      <w:pPr>
        <w:pStyle w:val="ListParagraph"/>
        <w:numPr>
          <w:ilvl w:val="1"/>
          <w:numId w:val="43"/>
        </w:numPr>
        <w:rPr>
          <w:rFonts w:eastAsia="Times New Roman" w:cstheme="minorHAnsi"/>
        </w:rPr>
      </w:pPr>
      <w:r w:rsidRPr="003245F9">
        <w:rPr>
          <w:rFonts w:eastAsia="Times New Roman" w:cstheme="minorHAnsi"/>
        </w:rPr>
        <w:lastRenderedPageBreak/>
        <w:t xml:space="preserve">Environment </w:t>
      </w:r>
      <w:r w:rsidR="00BC7FF9">
        <w:rPr>
          <w:rFonts w:eastAsia="Times New Roman" w:cstheme="minorHAnsi"/>
        </w:rPr>
        <w:t>of yoga class</w:t>
      </w:r>
    </w:p>
    <w:p w14:paraId="410E642F" w14:textId="77777777" w:rsidR="000A7F69" w:rsidRPr="000A7F69" w:rsidRDefault="004E34BD" w:rsidP="00364056">
      <w:pPr>
        <w:pStyle w:val="ListParagraph"/>
        <w:numPr>
          <w:ilvl w:val="0"/>
          <w:numId w:val="37"/>
        </w:numPr>
        <w:rPr>
          <w:rFonts w:eastAsia="Times New Roman" w:cstheme="minorHAnsi"/>
        </w:rPr>
      </w:pPr>
      <w:r w:rsidRPr="00364056">
        <w:rPr>
          <w:rFonts w:eastAsia="Times New Roman" w:cstheme="minorHAnsi"/>
        </w:rPr>
        <w:t>Issue</w:t>
      </w:r>
      <w:r w:rsidRPr="000A7F69">
        <w:rPr>
          <w:rFonts w:eastAsia="Times New Roman" w:cstheme="minorHAnsi"/>
        </w:rPr>
        <w:t>s with studio</w:t>
      </w:r>
      <w:r w:rsidR="000A7F69" w:rsidRPr="000A7F69">
        <w:rPr>
          <w:rFonts w:eastAsia="Times New Roman" w:cstheme="minorHAnsi"/>
        </w:rPr>
        <w:t xml:space="preserve"> </w:t>
      </w:r>
    </w:p>
    <w:p w14:paraId="28422CFB" w14:textId="2F20E72E" w:rsidR="004E34BD" w:rsidRDefault="000A7F69" w:rsidP="000A7F69">
      <w:pPr>
        <w:pStyle w:val="ListParagraph"/>
        <w:numPr>
          <w:ilvl w:val="1"/>
          <w:numId w:val="37"/>
        </w:numPr>
        <w:rPr>
          <w:rFonts w:eastAsia="Times New Roman" w:cstheme="minorHAnsi"/>
        </w:rPr>
      </w:pPr>
      <w:r w:rsidRPr="000A7F69">
        <w:rPr>
          <w:rFonts w:eastAsia="Times New Roman" w:cstheme="minorHAnsi"/>
        </w:rPr>
        <w:t>not welcoming</w:t>
      </w:r>
    </w:p>
    <w:p w14:paraId="1C51AA87" w14:textId="2C441C99" w:rsidR="000A7F69" w:rsidRDefault="000A7F69" w:rsidP="000A7F69">
      <w:pPr>
        <w:pStyle w:val="ListParagraph"/>
        <w:numPr>
          <w:ilvl w:val="1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mirrors</w:t>
      </w:r>
    </w:p>
    <w:p w14:paraId="4C09D6B9" w14:textId="4732F477" w:rsidR="00D42E68" w:rsidRDefault="00D42E68" w:rsidP="000A7F69">
      <w:pPr>
        <w:pStyle w:val="ListParagraph"/>
        <w:numPr>
          <w:ilvl w:val="1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equipment important to support safe and comfortable practice</w:t>
      </w:r>
    </w:p>
    <w:p w14:paraId="25BAB82F" w14:textId="57CE6395" w:rsidR="00C764E2" w:rsidRDefault="00C764E2" w:rsidP="000A7F69">
      <w:pPr>
        <w:pStyle w:val="ListParagraph"/>
        <w:numPr>
          <w:ilvl w:val="1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 xml:space="preserve">feeling out of place to </w:t>
      </w:r>
      <w:r w:rsidR="000A7F69">
        <w:rPr>
          <w:rFonts w:eastAsia="Times New Roman" w:cstheme="minorHAnsi"/>
        </w:rPr>
        <w:t xml:space="preserve">other participants </w:t>
      </w:r>
    </w:p>
    <w:p w14:paraId="30E8B04D" w14:textId="35D87A5B" w:rsidR="000A7F69" w:rsidRDefault="00C764E2" w:rsidP="00C764E2">
      <w:pPr>
        <w:pStyle w:val="ListParagraph"/>
        <w:numPr>
          <w:ilvl w:val="2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different</w:t>
      </w:r>
      <w:r w:rsidR="000A7F69">
        <w:rPr>
          <w:rFonts w:eastAsia="Times New Roman" w:cstheme="minorHAnsi"/>
        </w:rPr>
        <w:t xml:space="preserve"> clothing</w:t>
      </w:r>
      <w:r>
        <w:rPr>
          <w:rFonts w:eastAsia="Times New Roman" w:cstheme="minorHAnsi"/>
        </w:rPr>
        <w:t xml:space="preserve"> choice (tight clothing trigger)</w:t>
      </w:r>
    </w:p>
    <w:p w14:paraId="236154F6" w14:textId="0CE53543" w:rsidR="00C764E2" w:rsidRDefault="00C764E2" w:rsidP="00C764E2">
      <w:pPr>
        <w:pStyle w:val="ListParagraph"/>
        <w:numPr>
          <w:ilvl w:val="2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different ages</w:t>
      </w:r>
    </w:p>
    <w:p w14:paraId="503908C8" w14:textId="49B9FD2B" w:rsidR="00C764E2" w:rsidRDefault="00C764E2" w:rsidP="00C764E2">
      <w:pPr>
        <w:pStyle w:val="ListParagraph"/>
        <w:numPr>
          <w:ilvl w:val="2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different abilities</w:t>
      </w:r>
    </w:p>
    <w:p w14:paraId="7F322ED6" w14:textId="1E227DE3" w:rsidR="00D42E68" w:rsidRPr="000A7F69" w:rsidRDefault="00D42E68" w:rsidP="00C764E2">
      <w:pPr>
        <w:pStyle w:val="ListParagraph"/>
        <w:numPr>
          <w:ilvl w:val="2"/>
          <w:numId w:val="37"/>
        </w:numPr>
        <w:rPr>
          <w:rFonts w:eastAsia="Times New Roman" w:cstheme="minorHAnsi"/>
        </w:rPr>
      </w:pPr>
      <w:r>
        <w:rPr>
          <w:rFonts w:eastAsia="Times New Roman" w:cstheme="minorHAnsi"/>
        </w:rPr>
        <w:t>different bodies shapes</w:t>
      </w:r>
    </w:p>
    <w:p w14:paraId="6875DC69" w14:textId="2AB0C680" w:rsidR="00364056" w:rsidRPr="00BC7FF9" w:rsidRDefault="004E34BD" w:rsidP="00BC7FF9">
      <w:pPr>
        <w:pStyle w:val="ListParagraph"/>
        <w:numPr>
          <w:ilvl w:val="1"/>
          <w:numId w:val="43"/>
        </w:numPr>
        <w:rPr>
          <w:rFonts w:eastAsia="Times New Roman" w:cstheme="minorHAnsi"/>
        </w:rPr>
      </w:pPr>
      <w:r w:rsidRPr="00BC7FF9">
        <w:rPr>
          <w:rFonts w:eastAsia="Times New Roman" w:cstheme="minorHAnsi"/>
        </w:rPr>
        <w:t xml:space="preserve">Access issues </w:t>
      </w:r>
      <w:r w:rsidR="00BC7FF9" w:rsidRPr="00BC7FF9">
        <w:rPr>
          <w:rFonts w:eastAsia="Times New Roman" w:cstheme="minorHAnsi"/>
        </w:rPr>
        <w:t>to yoga class</w:t>
      </w:r>
    </w:p>
    <w:p w14:paraId="3382D655" w14:textId="10433BA1" w:rsidR="00364056" w:rsidRDefault="004E34BD" w:rsidP="00D42E68">
      <w:pPr>
        <w:pStyle w:val="ListParagraph"/>
        <w:numPr>
          <w:ilvl w:val="2"/>
          <w:numId w:val="43"/>
        </w:numPr>
        <w:rPr>
          <w:rFonts w:eastAsia="Times New Roman" w:cstheme="minorHAnsi"/>
        </w:rPr>
      </w:pPr>
      <w:r w:rsidRPr="00364056">
        <w:rPr>
          <w:rFonts w:eastAsia="Times New Roman" w:cstheme="minorHAnsi"/>
        </w:rPr>
        <w:t>Money</w:t>
      </w:r>
    </w:p>
    <w:p w14:paraId="7639825E" w14:textId="5FA0C5F6" w:rsidR="00BC7FF9" w:rsidRDefault="00364056" w:rsidP="00BC7FF9">
      <w:pPr>
        <w:pStyle w:val="ListParagraph"/>
        <w:rPr>
          <w:rFonts w:eastAsia="Times New Roman" w:cstheme="minorHAnsi"/>
        </w:rPr>
      </w:pPr>
      <w:r>
        <w:rPr>
          <w:rFonts w:eastAsia="Times New Roman" w:cstheme="minorHAnsi"/>
        </w:rPr>
        <w:t xml:space="preserve">ii) </w:t>
      </w:r>
      <w:r w:rsidR="00D42E68">
        <w:rPr>
          <w:rFonts w:eastAsia="Times New Roman" w:cstheme="minorHAnsi"/>
        </w:rPr>
        <w:t xml:space="preserve">  </w:t>
      </w:r>
      <w:r w:rsidR="004E34BD" w:rsidRPr="00364056">
        <w:rPr>
          <w:rFonts w:eastAsia="Times New Roman" w:cstheme="minorHAnsi"/>
        </w:rPr>
        <w:t xml:space="preserve">Regional </w:t>
      </w:r>
      <w:r w:rsidR="00BC7FF9">
        <w:rPr>
          <w:rFonts w:eastAsia="Times New Roman" w:cstheme="minorHAnsi"/>
        </w:rPr>
        <w:t>hard to find classes</w:t>
      </w:r>
      <w:r w:rsidR="004E34BD" w:rsidRPr="00BC7FF9">
        <w:rPr>
          <w:rFonts w:eastAsia="Times New Roman" w:cstheme="minorHAnsi"/>
        </w:rPr>
        <w:t xml:space="preserve"> </w:t>
      </w:r>
    </w:p>
    <w:p w14:paraId="0E4405DE" w14:textId="702DE8B7" w:rsidR="00BC7FF9" w:rsidRDefault="00BC7FF9" w:rsidP="00D42E68">
      <w:pPr>
        <w:pStyle w:val="ListParagraph"/>
        <w:numPr>
          <w:ilvl w:val="2"/>
          <w:numId w:val="43"/>
        </w:numPr>
        <w:rPr>
          <w:rFonts w:eastAsia="Times New Roman" w:cstheme="minorHAnsi"/>
        </w:rPr>
      </w:pPr>
      <w:r>
        <w:rPr>
          <w:rFonts w:eastAsia="Times New Roman" w:cstheme="minorHAnsi"/>
        </w:rPr>
        <w:t>L</w:t>
      </w:r>
      <w:r w:rsidRPr="00BC7FF9">
        <w:rPr>
          <w:rFonts w:eastAsia="Times New Roman" w:cstheme="minorHAnsi"/>
        </w:rPr>
        <w:t>ots of different types of yoga (confusing)</w:t>
      </w:r>
    </w:p>
    <w:p w14:paraId="228C01CD" w14:textId="17985322" w:rsidR="00D42E68" w:rsidRPr="00BC7FF9" w:rsidRDefault="00D42E68" w:rsidP="00D42E68">
      <w:pPr>
        <w:pStyle w:val="ListParagraph"/>
        <w:numPr>
          <w:ilvl w:val="2"/>
          <w:numId w:val="43"/>
        </w:numPr>
        <w:rPr>
          <w:rFonts w:eastAsia="Times New Roman" w:cstheme="minorHAnsi"/>
        </w:rPr>
      </w:pPr>
      <w:r>
        <w:rPr>
          <w:rFonts w:eastAsia="Times New Roman" w:cstheme="minorHAnsi"/>
        </w:rPr>
        <w:t>Bikram – unhelpful for ED</w:t>
      </w:r>
    </w:p>
    <w:p w14:paraId="199D4A61" w14:textId="0F9B9B48" w:rsidR="003220FF" w:rsidRPr="00BC7FF9" w:rsidRDefault="00BC7FF9" w:rsidP="00BC7FF9">
      <w:pPr>
        <w:pStyle w:val="ListParagraph"/>
        <w:rPr>
          <w:rFonts w:eastAsia="Times New Roman" w:cstheme="minorHAnsi"/>
        </w:rPr>
      </w:pPr>
      <w:r>
        <w:rPr>
          <w:rFonts w:eastAsia="Times New Roman" w:cstheme="minorHAnsi"/>
        </w:rPr>
        <w:t xml:space="preserve">iv) </w:t>
      </w:r>
      <w:r w:rsidR="00D42E68">
        <w:rPr>
          <w:rFonts w:eastAsia="Times New Roman" w:cstheme="minorHAnsi"/>
        </w:rPr>
        <w:t xml:space="preserve"> </w:t>
      </w:r>
      <w:r w:rsidR="004E34BD" w:rsidRPr="00BC7FF9">
        <w:rPr>
          <w:rFonts w:eastAsia="Times New Roman" w:cstheme="minorHAnsi"/>
        </w:rPr>
        <w:t>Family hesitant about non-medical approach</w:t>
      </w:r>
    </w:p>
    <w:p w14:paraId="5BDAEC84" w14:textId="0DDFE286" w:rsidR="00364056" w:rsidRPr="00BC7FF9" w:rsidRDefault="00BC7FF9" w:rsidP="00BC7FF9">
      <w:pPr>
        <w:pStyle w:val="ListParagraph"/>
        <w:numPr>
          <w:ilvl w:val="1"/>
          <w:numId w:val="43"/>
        </w:numPr>
        <w:rPr>
          <w:rFonts w:eastAsia="Times New Roman" w:cstheme="minorHAnsi"/>
        </w:rPr>
      </w:pPr>
      <w:r>
        <w:rPr>
          <w:rFonts w:eastAsia="Times New Roman" w:cstheme="minorHAnsi"/>
        </w:rPr>
        <w:t>Psychological factors (impacting negatively on experience)</w:t>
      </w:r>
    </w:p>
    <w:p w14:paraId="3C7AA587" w14:textId="7904498B" w:rsidR="00364056" w:rsidRPr="003220FF" w:rsidRDefault="004E34BD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 w:rsidRPr="003220FF">
        <w:rPr>
          <w:rFonts w:cstheme="minorHAnsi"/>
        </w:rPr>
        <w:t>Self</w:t>
      </w:r>
      <w:r w:rsidR="00BC7FF9">
        <w:rPr>
          <w:rFonts w:cstheme="minorHAnsi"/>
        </w:rPr>
        <w:t>-</w:t>
      </w:r>
      <w:r w:rsidRPr="003220FF">
        <w:rPr>
          <w:rFonts w:cstheme="minorHAnsi"/>
        </w:rPr>
        <w:t>criticism</w:t>
      </w:r>
    </w:p>
    <w:p w14:paraId="3173D549" w14:textId="70ECBFA4" w:rsidR="00364056" w:rsidRPr="000A0C40" w:rsidRDefault="004E34BD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 w:rsidRPr="00364056">
        <w:rPr>
          <w:rFonts w:cstheme="minorHAnsi"/>
        </w:rPr>
        <w:t>Perfectionism (looking at others and comparing)</w:t>
      </w:r>
    </w:p>
    <w:p w14:paraId="4580F0DC" w14:textId="173EA6BF" w:rsidR="000A0C40" w:rsidRPr="000A0C40" w:rsidRDefault="000A0C40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>
        <w:rPr>
          <w:rFonts w:cstheme="minorHAnsi"/>
        </w:rPr>
        <w:t>Worried about judgement from others</w:t>
      </w:r>
    </w:p>
    <w:p w14:paraId="598F9EB0" w14:textId="403D54D1" w:rsidR="000A0C40" w:rsidRPr="00BC7FF9" w:rsidRDefault="000A0C40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>
        <w:rPr>
          <w:rFonts w:cstheme="minorHAnsi"/>
        </w:rPr>
        <w:t>Increases my anxiety to be around others</w:t>
      </w:r>
    </w:p>
    <w:p w14:paraId="7A1865A0" w14:textId="7CD2D4B0" w:rsidR="00BC7FF9" w:rsidRPr="00D557C9" w:rsidRDefault="00BC7FF9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>
        <w:rPr>
          <w:rFonts w:cstheme="minorHAnsi"/>
        </w:rPr>
        <w:t>May increase negative body image</w:t>
      </w:r>
    </w:p>
    <w:p w14:paraId="3F365F92" w14:textId="2DC93C6F" w:rsidR="00D557C9" w:rsidRPr="00D557C9" w:rsidRDefault="00D557C9" w:rsidP="00D557C9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 w:rsidRPr="00BC7FF9">
        <w:rPr>
          <w:rFonts w:cstheme="minorHAnsi"/>
        </w:rPr>
        <w:t xml:space="preserve">Its spiritual / Its religious </w:t>
      </w:r>
    </w:p>
    <w:p w14:paraId="0854A7F4" w14:textId="0F3B6325" w:rsidR="00364056" w:rsidRPr="00364056" w:rsidRDefault="00BC7FF9" w:rsidP="003220FF">
      <w:pPr>
        <w:pStyle w:val="ListParagraph"/>
        <w:numPr>
          <w:ilvl w:val="2"/>
          <w:numId w:val="39"/>
        </w:numPr>
        <w:rPr>
          <w:rFonts w:eastAsia="Times New Roman" w:cstheme="minorHAnsi"/>
        </w:rPr>
      </w:pPr>
      <w:r>
        <w:rPr>
          <w:rFonts w:cstheme="minorHAnsi"/>
        </w:rPr>
        <w:t>Previous negative e</w:t>
      </w:r>
      <w:r w:rsidR="004E34BD" w:rsidRPr="00364056">
        <w:rPr>
          <w:rFonts w:cstheme="minorHAnsi"/>
        </w:rPr>
        <w:t>xperience</w:t>
      </w:r>
      <w:r>
        <w:rPr>
          <w:rFonts w:cstheme="minorHAnsi"/>
        </w:rPr>
        <w:t>s with yoga</w:t>
      </w:r>
    </w:p>
    <w:p w14:paraId="2095CD8C" w14:textId="77777777" w:rsidR="00364056" w:rsidRPr="00364056" w:rsidRDefault="004E34BD" w:rsidP="00BC7FF9">
      <w:pPr>
        <w:pStyle w:val="ListParagraph"/>
        <w:numPr>
          <w:ilvl w:val="3"/>
          <w:numId w:val="39"/>
        </w:numPr>
        <w:rPr>
          <w:rFonts w:eastAsia="Times New Roman" w:cstheme="minorHAnsi"/>
        </w:rPr>
      </w:pPr>
      <w:r w:rsidRPr="00364056">
        <w:rPr>
          <w:rFonts w:cstheme="minorHAnsi"/>
        </w:rPr>
        <w:t>Its slow</w:t>
      </w:r>
    </w:p>
    <w:p w14:paraId="2A210F9E" w14:textId="77777777" w:rsidR="00364056" w:rsidRPr="00364056" w:rsidRDefault="004E34BD" w:rsidP="00BC7FF9">
      <w:pPr>
        <w:pStyle w:val="ListParagraph"/>
        <w:numPr>
          <w:ilvl w:val="3"/>
          <w:numId w:val="39"/>
        </w:numPr>
        <w:rPr>
          <w:rFonts w:eastAsia="Times New Roman" w:cstheme="minorHAnsi"/>
        </w:rPr>
      </w:pPr>
      <w:r w:rsidRPr="00364056">
        <w:rPr>
          <w:rFonts w:cstheme="minorHAnsi"/>
        </w:rPr>
        <w:t>It doesn’t work</w:t>
      </w:r>
    </w:p>
    <w:p w14:paraId="601320F6" w14:textId="77777777" w:rsidR="00364056" w:rsidRPr="00364056" w:rsidRDefault="004E34BD" w:rsidP="00BC7FF9">
      <w:pPr>
        <w:pStyle w:val="ListParagraph"/>
        <w:numPr>
          <w:ilvl w:val="3"/>
          <w:numId w:val="39"/>
        </w:numPr>
        <w:rPr>
          <w:rFonts w:eastAsia="Times New Roman" w:cstheme="minorHAnsi"/>
        </w:rPr>
      </w:pPr>
      <w:r w:rsidRPr="00364056">
        <w:rPr>
          <w:rFonts w:cstheme="minorHAnsi"/>
        </w:rPr>
        <w:t>It’s too hard</w:t>
      </w:r>
    </w:p>
    <w:p w14:paraId="089891BE" w14:textId="6B762FEA" w:rsidR="003220FF" w:rsidRPr="00BC7FF9" w:rsidRDefault="004E34BD" w:rsidP="003245F9">
      <w:pPr>
        <w:pStyle w:val="ListParagraph"/>
        <w:numPr>
          <w:ilvl w:val="1"/>
          <w:numId w:val="42"/>
        </w:numPr>
        <w:rPr>
          <w:rFonts w:eastAsia="Times New Roman" w:cstheme="minorHAnsi"/>
        </w:rPr>
      </w:pPr>
      <w:r w:rsidRPr="00BC7FF9">
        <w:rPr>
          <w:rFonts w:cstheme="minorHAnsi"/>
        </w:rPr>
        <w:t>Family/clinician concerns</w:t>
      </w:r>
    </w:p>
    <w:p w14:paraId="69115D1B" w14:textId="77777777" w:rsidR="003220FF" w:rsidRPr="003220FF" w:rsidRDefault="004E34BD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 w:rsidRPr="003220FF">
        <w:rPr>
          <w:rFonts w:cstheme="minorHAnsi"/>
          <w:bCs/>
        </w:rPr>
        <w:t>safety concerns</w:t>
      </w:r>
    </w:p>
    <w:p w14:paraId="301E681A" w14:textId="4B984B17" w:rsidR="004E34BD" w:rsidRPr="00BC7FF9" w:rsidRDefault="004E34BD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r w:rsidRPr="003220FF">
        <w:rPr>
          <w:rFonts w:cstheme="minorHAnsi"/>
        </w:rPr>
        <w:t>Worry it might encourage calorie restriction</w:t>
      </w:r>
    </w:p>
    <w:p w14:paraId="2C85959C" w14:textId="0620E256" w:rsidR="00BC7FF9" w:rsidRPr="00BC7FF9" w:rsidRDefault="00BC7FF9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proofErr w:type="spellStart"/>
      <w:r>
        <w:rPr>
          <w:rFonts w:cstheme="minorHAnsi"/>
        </w:rPr>
        <w:t>Its</w:t>
      </w:r>
      <w:proofErr w:type="spellEnd"/>
      <w:r>
        <w:rPr>
          <w:rFonts w:cstheme="minorHAnsi"/>
        </w:rPr>
        <w:t xml:space="preserve"> not evidence based</w:t>
      </w:r>
    </w:p>
    <w:p w14:paraId="3697B092" w14:textId="7F8DC302" w:rsidR="00BC7FF9" w:rsidRPr="003220FF" w:rsidRDefault="00BC7FF9" w:rsidP="003245F9">
      <w:pPr>
        <w:pStyle w:val="ListParagraph"/>
        <w:numPr>
          <w:ilvl w:val="2"/>
          <w:numId w:val="42"/>
        </w:numPr>
        <w:rPr>
          <w:rFonts w:eastAsia="Times New Roman" w:cstheme="minorHAnsi"/>
        </w:rPr>
      </w:pPr>
      <w:proofErr w:type="spellStart"/>
      <w:r>
        <w:rPr>
          <w:rFonts w:cstheme="minorHAnsi"/>
        </w:rPr>
        <w:t>Its</w:t>
      </w:r>
      <w:proofErr w:type="spellEnd"/>
      <w:r>
        <w:rPr>
          <w:rFonts w:cstheme="minorHAnsi"/>
        </w:rPr>
        <w:t xml:space="preserve"> not traditional approach to health treatment</w:t>
      </w:r>
    </w:p>
    <w:p w14:paraId="3AF6CB43" w14:textId="7FC5F7B8" w:rsidR="00336514" w:rsidRDefault="006F6929" w:rsidP="00336514">
      <w:pPr>
        <w:contextualSpacing/>
        <w:rPr>
          <w:rFonts w:eastAsia="Times New Roman" w:cstheme="minorHAnsi"/>
          <w:b/>
          <w:bCs/>
        </w:rPr>
      </w:pPr>
      <w:r w:rsidRPr="006F6929">
        <w:rPr>
          <w:rFonts w:eastAsia="Times New Roman" w:cstheme="minorHAnsi"/>
          <w:b/>
          <w:bCs/>
        </w:rPr>
        <w:t>4</w:t>
      </w:r>
      <w:r w:rsidR="00947B63" w:rsidRPr="006F6929">
        <w:rPr>
          <w:rFonts w:eastAsia="Times New Roman" w:cstheme="minorHAnsi"/>
          <w:b/>
          <w:bCs/>
        </w:rPr>
        <w:t xml:space="preserve">. </w:t>
      </w:r>
      <w:r w:rsidR="004E34BD" w:rsidRPr="006F6929">
        <w:rPr>
          <w:rFonts w:eastAsia="Times New Roman" w:cstheme="minorHAnsi"/>
          <w:b/>
          <w:bCs/>
        </w:rPr>
        <w:t>What I would want from a yoga program</w:t>
      </w:r>
      <w:r w:rsidR="00D557C9" w:rsidRPr="006F6929">
        <w:rPr>
          <w:rFonts w:eastAsia="Times New Roman" w:cstheme="minorHAnsi"/>
          <w:b/>
          <w:bCs/>
        </w:rPr>
        <w:t>?</w:t>
      </w:r>
      <w:r w:rsidRPr="006F6929">
        <w:rPr>
          <w:rFonts w:eastAsia="Times New Roman" w:cstheme="minorHAnsi"/>
          <w:b/>
          <w:bCs/>
        </w:rPr>
        <w:t xml:space="preserve"> (Clinical Implications)</w:t>
      </w:r>
    </w:p>
    <w:p w14:paraId="68BD3C83" w14:textId="77777777" w:rsidR="006F6929" w:rsidRPr="006F6929" w:rsidRDefault="006F6929" w:rsidP="00336514">
      <w:pPr>
        <w:contextualSpacing/>
        <w:rPr>
          <w:rFonts w:eastAsia="Times New Roman" w:cstheme="minorHAnsi"/>
          <w:b/>
          <w:bCs/>
        </w:rPr>
      </w:pPr>
    </w:p>
    <w:p w14:paraId="795AB527" w14:textId="41441DD0" w:rsidR="005040BA" w:rsidRPr="005040BA" w:rsidRDefault="004E34BD" w:rsidP="005040BA">
      <w:pPr>
        <w:pStyle w:val="ListParagraph"/>
        <w:numPr>
          <w:ilvl w:val="0"/>
          <w:numId w:val="40"/>
        </w:numPr>
        <w:rPr>
          <w:rFonts w:eastAsia="Times New Roman" w:cstheme="minorHAnsi"/>
        </w:rPr>
      </w:pPr>
      <w:proofErr w:type="gramStart"/>
      <w:r w:rsidRPr="005040BA">
        <w:rPr>
          <w:rFonts w:eastAsia="Times New Roman" w:cstheme="minorHAnsi"/>
          <w:lang w:eastAsia="en-GB"/>
        </w:rPr>
        <w:t>Where</w:t>
      </w:r>
      <w:proofErr w:type="gramEnd"/>
      <w:r w:rsidRPr="005040BA">
        <w:rPr>
          <w:rFonts w:eastAsia="Times New Roman" w:cstheme="minorHAnsi"/>
          <w:lang w:eastAsia="en-GB"/>
        </w:rPr>
        <w:t xml:space="preserve"> </w:t>
      </w:r>
    </w:p>
    <w:p w14:paraId="2A8FA35C" w14:textId="53B0A7B4" w:rsidR="005040BA" w:rsidRPr="005040BA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eastAsia="Times New Roman" w:cstheme="minorHAnsi"/>
          <w:lang w:eastAsia="en-GB"/>
        </w:rPr>
        <w:t xml:space="preserve">Location </w:t>
      </w:r>
      <w:r w:rsidR="003220FF" w:rsidRPr="005040BA">
        <w:rPr>
          <w:rFonts w:eastAsia="Times New Roman" w:cstheme="minorHAnsi"/>
          <w:lang w:eastAsia="en-GB"/>
        </w:rPr>
        <w:t>to be close to home</w:t>
      </w:r>
    </w:p>
    <w:p w14:paraId="44EDA9DB" w14:textId="77777777" w:rsidR="005040BA" w:rsidRPr="005040BA" w:rsidRDefault="003220FF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eastAsia="Times New Roman" w:cstheme="minorHAnsi"/>
          <w:lang w:eastAsia="en-GB"/>
        </w:rPr>
        <w:t>At ED service would increase convenience</w:t>
      </w:r>
    </w:p>
    <w:p w14:paraId="5C829601" w14:textId="1E0A200A" w:rsidR="005040BA" w:rsidRDefault="003220FF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eastAsia="Times New Roman" w:cstheme="minorHAnsi"/>
          <w:lang w:eastAsia="en-GB"/>
        </w:rPr>
        <w:t>In community would help normalise</w:t>
      </w:r>
    </w:p>
    <w:p w14:paraId="057BF1D5" w14:textId="2CB84251" w:rsidR="00DD33F6" w:rsidRPr="005040BA" w:rsidRDefault="00DD33F6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  <w:lang w:eastAsia="en-GB"/>
        </w:rPr>
        <w:t>Could use recording to help with practice outside of session</w:t>
      </w:r>
    </w:p>
    <w:p w14:paraId="6D1C211C" w14:textId="77777777" w:rsidR="005040BA" w:rsidRPr="005040BA" w:rsidRDefault="004E34BD" w:rsidP="005040BA">
      <w:pPr>
        <w:pStyle w:val="ListParagraph"/>
        <w:numPr>
          <w:ilvl w:val="0"/>
          <w:numId w:val="40"/>
        </w:numPr>
        <w:rPr>
          <w:rFonts w:eastAsia="Times New Roman" w:cstheme="minorHAnsi"/>
        </w:rPr>
      </w:pPr>
      <w:r w:rsidRPr="005040BA">
        <w:rPr>
          <w:rFonts w:eastAsia="Times New Roman" w:cstheme="minorHAnsi"/>
          <w:lang w:eastAsia="en-GB"/>
        </w:rPr>
        <w:t>How</w:t>
      </w:r>
    </w:p>
    <w:p w14:paraId="257886F3" w14:textId="77777777" w:rsidR="005040BA" w:rsidRPr="005040BA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cstheme="minorHAnsi"/>
        </w:rPr>
        <w:t xml:space="preserve">Different formats </w:t>
      </w:r>
    </w:p>
    <w:p w14:paraId="0232A9F5" w14:textId="5B9D4ED0" w:rsidR="005040BA" w:rsidRPr="005040BA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cstheme="minorHAnsi"/>
        </w:rPr>
        <w:t xml:space="preserve">Option of </w:t>
      </w:r>
      <w:r w:rsidR="005040BA">
        <w:rPr>
          <w:rFonts w:cstheme="minorHAnsi"/>
        </w:rPr>
        <w:t>individual practice as well as</w:t>
      </w:r>
      <w:r w:rsidRPr="005040BA">
        <w:rPr>
          <w:rFonts w:cstheme="minorHAnsi"/>
        </w:rPr>
        <w:t xml:space="preserve"> group</w:t>
      </w:r>
    </w:p>
    <w:p w14:paraId="140AC573" w14:textId="77777777" w:rsidR="005040BA" w:rsidRPr="005040BA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5040BA">
        <w:rPr>
          <w:rFonts w:cstheme="minorHAnsi"/>
        </w:rPr>
        <w:t xml:space="preserve">Guided and varied exercises, with flexibility </w:t>
      </w:r>
    </w:p>
    <w:p w14:paraId="1F4FB6AB" w14:textId="1000F4B6" w:rsidR="005040BA" w:rsidRPr="00966D9B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Making it manageable and achievable</w:t>
      </w:r>
      <w:r w:rsidR="005040BA" w:rsidRPr="00966D9B">
        <w:rPr>
          <w:rFonts w:cstheme="minorHAnsi"/>
        </w:rPr>
        <w:t xml:space="preserve"> (start slow)</w:t>
      </w:r>
    </w:p>
    <w:p w14:paraId="7C1DE246" w14:textId="77777777" w:rsidR="005040BA" w:rsidRPr="00966D9B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Resources to take home</w:t>
      </w:r>
    </w:p>
    <w:p w14:paraId="16CF2247" w14:textId="238E1F24" w:rsidR="005040BA" w:rsidRPr="00CD2B7E" w:rsidRDefault="004E34BD" w:rsidP="005040BA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Keep it out of school hours</w:t>
      </w:r>
    </w:p>
    <w:p w14:paraId="1E4D6A3E" w14:textId="5DEC5903" w:rsidR="00CD2B7E" w:rsidRPr="00CD2B7E" w:rsidRDefault="00CD2B7E" w:rsidP="00CD2B7E">
      <w:pPr>
        <w:pStyle w:val="ListParagraph"/>
        <w:numPr>
          <w:ilvl w:val="3"/>
          <w:numId w:val="40"/>
        </w:numPr>
        <w:rPr>
          <w:rFonts w:eastAsia="Times New Roman" w:cstheme="minorHAnsi"/>
        </w:rPr>
      </w:pPr>
      <w:r>
        <w:rPr>
          <w:rFonts w:cstheme="minorHAnsi"/>
        </w:rPr>
        <w:t>Education before starting about yoga</w:t>
      </w:r>
    </w:p>
    <w:p w14:paraId="5659E1D3" w14:textId="27A6C938" w:rsidR="00CD2B7E" w:rsidRPr="00CD2B7E" w:rsidRDefault="00CD2B7E" w:rsidP="00CD2B7E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>
        <w:rPr>
          <w:rFonts w:cstheme="minorHAnsi"/>
        </w:rPr>
        <w:lastRenderedPageBreak/>
        <w:t>Understand impact of breath work</w:t>
      </w:r>
    </w:p>
    <w:p w14:paraId="44822716" w14:textId="632580F5" w:rsidR="00CD2B7E" w:rsidRPr="00CD2B7E" w:rsidRDefault="00CD2B7E" w:rsidP="00CD2B7E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>
        <w:rPr>
          <w:rFonts w:cstheme="minorHAnsi"/>
        </w:rPr>
        <w:t>Understand asana shapes</w:t>
      </w:r>
    </w:p>
    <w:p w14:paraId="30D11FC1" w14:textId="4F1FA7EC" w:rsidR="00CD2B7E" w:rsidRPr="00CD2B7E" w:rsidRDefault="00CD2B7E" w:rsidP="00CD2B7E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>
        <w:rPr>
          <w:rFonts w:cstheme="minorHAnsi"/>
        </w:rPr>
        <w:t>Understand possible benefits</w:t>
      </w:r>
    </w:p>
    <w:p w14:paraId="0C79EECA" w14:textId="513B28C0" w:rsidR="00CD2B7E" w:rsidRPr="007229F3" w:rsidRDefault="00CD2B7E" w:rsidP="00CD2B7E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>
        <w:rPr>
          <w:rFonts w:cstheme="minorHAnsi"/>
        </w:rPr>
        <w:t>One on one session before starting with group</w:t>
      </w:r>
    </w:p>
    <w:p w14:paraId="19E2CD03" w14:textId="77777777" w:rsidR="007229F3" w:rsidRPr="00966D9B" w:rsidRDefault="007229F3" w:rsidP="007229F3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Smaller groups desired</w:t>
      </w:r>
    </w:p>
    <w:p w14:paraId="4BDA293A" w14:textId="77777777" w:rsidR="005040BA" w:rsidRPr="00966D9B" w:rsidRDefault="004E34BD" w:rsidP="005040BA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Openness and ‘Peer’ feeling, with bonding, as social support</w:t>
      </w:r>
    </w:p>
    <w:p w14:paraId="3B082194" w14:textId="77777777" w:rsidR="005040BA" w:rsidRPr="00966D9B" w:rsidRDefault="004E34BD" w:rsidP="005040BA">
      <w:pPr>
        <w:pStyle w:val="ListParagraph"/>
        <w:numPr>
          <w:ilvl w:val="4"/>
          <w:numId w:val="40"/>
        </w:numPr>
        <w:rPr>
          <w:rFonts w:eastAsia="Times New Roman" w:cstheme="minorHAnsi"/>
        </w:rPr>
      </w:pPr>
      <w:r w:rsidRPr="00966D9B">
        <w:rPr>
          <w:rFonts w:cstheme="minorHAnsi"/>
        </w:rPr>
        <w:t>Talking and sharing afterward</w:t>
      </w:r>
      <w:r w:rsidR="005040BA" w:rsidRPr="00966D9B">
        <w:rPr>
          <w:rFonts w:cstheme="minorHAnsi"/>
        </w:rPr>
        <w:t>s</w:t>
      </w:r>
    </w:p>
    <w:p w14:paraId="73137205" w14:textId="3E0F7BB1" w:rsidR="004E34BD" w:rsidRPr="00966D9B" w:rsidRDefault="004E34BD" w:rsidP="005040BA">
      <w:pPr>
        <w:pStyle w:val="ListParagraph"/>
        <w:numPr>
          <w:ilvl w:val="4"/>
          <w:numId w:val="40"/>
        </w:numPr>
        <w:rPr>
          <w:rFonts w:eastAsia="Times New Roman" w:cstheme="minorHAnsi"/>
          <w:b/>
          <w:bCs/>
        </w:rPr>
      </w:pPr>
      <w:r w:rsidRPr="00966D9B">
        <w:rPr>
          <w:rFonts w:cstheme="minorHAnsi"/>
        </w:rPr>
        <w:t>Some</w:t>
      </w:r>
      <w:r w:rsidRPr="005040BA">
        <w:rPr>
          <w:rFonts w:cstheme="minorHAnsi"/>
        </w:rPr>
        <w:t xml:space="preserve"> people find group challenging</w:t>
      </w:r>
    </w:p>
    <w:p w14:paraId="73090D6A" w14:textId="2CDFAEB4" w:rsidR="00966D9B" w:rsidRPr="007229F3" w:rsidRDefault="00966D9B" w:rsidP="005040BA">
      <w:pPr>
        <w:pStyle w:val="ListParagraph"/>
        <w:numPr>
          <w:ilvl w:val="4"/>
          <w:numId w:val="40"/>
        </w:numPr>
        <w:rPr>
          <w:rFonts w:eastAsia="Times New Roman" w:cstheme="minorHAnsi"/>
          <w:b/>
          <w:bCs/>
        </w:rPr>
      </w:pPr>
      <w:r>
        <w:rPr>
          <w:rFonts w:cstheme="minorHAnsi"/>
        </w:rPr>
        <w:t>Preparing people for the group</w:t>
      </w:r>
    </w:p>
    <w:p w14:paraId="1C3DF53A" w14:textId="19A946E8" w:rsidR="007229F3" w:rsidRPr="00C764E2" w:rsidRDefault="007229F3" w:rsidP="005040BA">
      <w:pPr>
        <w:pStyle w:val="ListParagraph"/>
        <w:numPr>
          <w:ilvl w:val="4"/>
          <w:numId w:val="40"/>
        </w:numPr>
        <w:rPr>
          <w:rFonts w:eastAsia="Times New Roman" w:cstheme="minorHAnsi"/>
          <w:b/>
          <w:bCs/>
        </w:rPr>
      </w:pPr>
      <w:r>
        <w:rPr>
          <w:rFonts w:cstheme="minorHAnsi"/>
        </w:rPr>
        <w:t>Supported with a MH clinician and yoga teacher</w:t>
      </w:r>
    </w:p>
    <w:p w14:paraId="0E12006F" w14:textId="23FB362A" w:rsidR="00C764E2" w:rsidRPr="00C764E2" w:rsidRDefault="00C764E2" w:rsidP="005040BA">
      <w:pPr>
        <w:pStyle w:val="ListParagraph"/>
        <w:numPr>
          <w:ilvl w:val="4"/>
          <w:numId w:val="40"/>
        </w:numPr>
        <w:rPr>
          <w:rFonts w:eastAsia="Times New Roman" w:cstheme="minorHAnsi"/>
          <w:b/>
          <w:bCs/>
        </w:rPr>
      </w:pPr>
      <w:r>
        <w:rPr>
          <w:rFonts w:cstheme="minorHAnsi"/>
        </w:rPr>
        <w:t xml:space="preserve">Similar ages </w:t>
      </w:r>
    </w:p>
    <w:p w14:paraId="7759B7A1" w14:textId="53E86237" w:rsidR="00C764E2" w:rsidRPr="005040BA" w:rsidRDefault="00C764E2" w:rsidP="005040BA">
      <w:pPr>
        <w:pStyle w:val="ListParagraph"/>
        <w:numPr>
          <w:ilvl w:val="4"/>
          <w:numId w:val="40"/>
        </w:numPr>
        <w:rPr>
          <w:rFonts w:eastAsia="Times New Roman" w:cstheme="minorHAnsi"/>
          <w:b/>
          <w:bCs/>
        </w:rPr>
      </w:pPr>
      <w:r>
        <w:rPr>
          <w:rFonts w:cstheme="minorHAnsi"/>
        </w:rPr>
        <w:t>Option to bring support person/family member</w:t>
      </w:r>
    </w:p>
    <w:p w14:paraId="3B7BF293" w14:textId="77777777" w:rsidR="005040BA" w:rsidRDefault="004E34BD" w:rsidP="005040BA">
      <w:pPr>
        <w:pStyle w:val="ListParagraph"/>
        <w:numPr>
          <w:ilvl w:val="0"/>
          <w:numId w:val="40"/>
        </w:numPr>
        <w:rPr>
          <w:rFonts w:cstheme="minorHAnsi"/>
        </w:rPr>
      </w:pPr>
      <w:r w:rsidRPr="005040BA">
        <w:rPr>
          <w:rFonts w:cstheme="minorHAnsi"/>
        </w:rPr>
        <w:t>Wh</w:t>
      </w:r>
      <w:r w:rsidR="005040BA">
        <w:rPr>
          <w:rFonts w:cstheme="minorHAnsi"/>
        </w:rPr>
        <w:t>o</w:t>
      </w:r>
    </w:p>
    <w:p w14:paraId="5F8AF2AE" w14:textId="77777777" w:rsidR="007229F3" w:rsidRDefault="007229F3" w:rsidP="007229F3">
      <w:pPr>
        <w:pStyle w:val="ListParagraph"/>
        <w:numPr>
          <w:ilvl w:val="1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</w:rPr>
        <w:t>Teacher factors</w:t>
      </w:r>
    </w:p>
    <w:p w14:paraId="708CD3FA" w14:textId="77777777" w:rsidR="007229F3" w:rsidRDefault="007229F3" w:rsidP="007229F3">
      <w:pPr>
        <w:pStyle w:val="ListParagraph"/>
        <w:numPr>
          <w:ilvl w:val="2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</w:rPr>
        <w:t>Training</w:t>
      </w:r>
    </w:p>
    <w:p w14:paraId="65AD04B2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</w:rPr>
        <w:t>Trauma informed helps</w:t>
      </w:r>
    </w:p>
    <w:p w14:paraId="399A09A4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</w:rPr>
        <w:t>Language important</w:t>
      </w:r>
    </w:p>
    <w:p w14:paraId="65709E69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An expert - substantial knowledge about yoga and eating disorders</w:t>
      </w:r>
    </w:p>
    <w:p w14:paraId="2C7A0713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 xml:space="preserve">Openness around lived experience of mental health difficulties </w:t>
      </w:r>
    </w:p>
    <w:p w14:paraId="606E3114" w14:textId="77777777" w:rsidR="007229F3" w:rsidRPr="007229F3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 xml:space="preserve">Understanding of stigma and its effects </w:t>
      </w:r>
    </w:p>
    <w:p w14:paraId="7E5DA98C" w14:textId="77777777" w:rsidR="007229F3" w:rsidRDefault="007229F3" w:rsidP="007229F3">
      <w:pPr>
        <w:pStyle w:val="ListParagraph"/>
        <w:numPr>
          <w:ilvl w:val="2"/>
          <w:numId w:val="40"/>
        </w:numPr>
        <w:rPr>
          <w:rFonts w:cstheme="minorHAnsi"/>
        </w:rPr>
      </w:pPr>
      <w:r>
        <w:rPr>
          <w:rFonts w:cstheme="minorHAnsi"/>
        </w:rPr>
        <w:t>Relationship factors</w:t>
      </w:r>
    </w:p>
    <w:p w14:paraId="6A3E6587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An existing relationship with that practitioner for trust</w:t>
      </w:r>
    </w:p>
    <w:p w14:paraId="76C9EE0A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Open and kind approach</w:t>
      </w:r>
    </w:p>
    <w:p w14:paraId="3BBDFB75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eastAsia="Times New Roman" w:cstheme="minorHAnsi"/>
        </w:rPr>
      </w:pPr>
      <w:r>
        <w:rPr>
          <w:rFonts w:eastAsia="Times New Roman" w:cstheme="minorHAnsi"/>
        </w:rPr>
        <w:t>Feeling accepted and safe</w:t>
      </w:r>
    </w:p>
    <w:p w14:paraId="02647ADE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 xml:space="preserve">Offer additional support where appropriate </w:t>
      </w:r>
    </w:p>
    <w:p w14:paraId="63CA5570" w14:textId="77777777" w:rsidR="007229F3" w:rsidRPr="000A7F69" w:rsidRDefault="007229F3" w:rsidP="007229F3">
      <w:pPr>
        <w:pStyle w:val="ListParagraph"/>
        <w:numPr>
          <w:ilvl w:val="2"/>
          <w:numId w:val="40"/>
        </w:numPr>
        <w:rPr>
          <w:rFonts w:cstheme="minorHAnsi"/>
        </w:rPr>
      </w:pPr>
      <w:r w:rsidRPr="000A7F69">
        <w:rPr>
          <w:rFonts w:cstheme="minorHAnsi"/>
        </w:rPr>
        <w:t>Familiar facilitation</w:t>
      </w:r>
    </w:p>
    <w:p w14:paraId="643C8BC5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Get to know participants and build comfort</w:t>
      </w:r>
    </w:p>
    <w:p w14:paraId="01CAEC7F" w14:textId="77777777" w:rsidR="007229F3" w:rsidRPr="007229F3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 xml:space="preserve">Take things slowly, casually </w:t>
      </w:r>
    </w:p>
    <w:p w14:paraId="60DF7523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Helps manage paranoia</w:t>
      </w:r>
    </w:p>
    <w:p w14:paraId="779DB7F9" w14:textId="77777777" w:rsidR="007229F3" w:rsidRPr="000A7F69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>Delicately approach more ‘intense’ experiences</w:t>
      </w:r>
    </w:p>
    <w:p w14:paraId="78A7D0C0" w14:textId="77777777" w:rsidR="007229F3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 w:rsidRPr="000A7F69">
        <w:rPr>
          <w:rFonts w:cstheme="minorHAnsi"/>
        </w:rPr>
        <w:t xml:space="preserve">Meet and chat teacher </w:t>
      </w:r>
      <w:proofErr w:type="spellStart"/>
      <w:r w:rsidRPr="000A7F69">
        <w:rPr>
          <w:rFonts w:cstheme="minorHAnsi"/>
        </w:rPr>
        <w:t>before hand</w:t>
      </w:r>
      <w:proofErr w:type="spellEnd"/>
      <w:r>
        <w:rPr>
          <w:rFonts w:cstheme="minorHAnsi"/>
        </w:rPr>
        <w:t>/after</w:t>
      </w:r>
    </w:p>
    <w:p w14:paraId="59005B59" w14:textId="77777777" w:rsidR="007229F3" w:rsidRPr="005040BA" w:rsidRDefault="007229F3" w:rsidP="007229F3">
      <w:pPr>
        <w:pStyle w:val="ListParagraph"/>
        <w:numPr>
          <w:ilvl w:val="3"/>
          <w:numId w:val="40"/>
        </w:numPr>
        <w:rPr>
          <w:rFonts w:cstheme="minorHAnsi"/>
        </w:rPr>
      </w:pPr>
      <w:r>
        <w:rPr>
          <w:rFonts w:cstheme="minorHAnsi"/>
        </w:rPr>
        <w:t>Similar approach each week that can be built upon</w:t>
      </w:r>
    </w:p>
    <w:p w14:paraId="11178F8B" w14:textId="06235146" w:rsidR="005040BA" w:rsidRDefault="005040BA" w:rsidP="005040BA">
      <w:pPr>
        <w:pStyle w:val="ListParagraph"/>
        <w:numPr>
          <w:ilvl w:val="1"/>
          <w:numId w:val="40"/>
        </w:numPr>
        <w:rPr>
          <w:rFonts w:cstheme="minorHAnsi"/>
        </w:rPr>
      </w:pPr>
      <w:r>
        <w:rPr>
          <w:rFonts w:cstheme="minorHAnsi"/>
        </w:rPr>
        <w:t>Helpful to have MH clinician in room too</w:t>
      </w:r>
    </w:p>
    <w:p w14:paraId="13F193A5" w14:textId="12FE325A" w:rsidR="005040BA" w:rsidRDefault="005040BA" w:rsidP="005040BA">
      <w:pPr>
        <w:pStyle w:val="ListParagraph"/>
        <w:numPr>
          <w:ilvl w:val="2"/>
          <w:numId w:val="40"/>
        </w:numPr>
        <w:rPr>
          <w:rFonts w:cstheme="minorHAnsi"/>
        </w:rPr>
      </w:pPr>
      <w:r>
        <w:rPr>
          <w:rFonts w:cstheme="minorHAnsi"/>
        </w:rPr>
        <w:t>Can offer support before and after</w:t>
      </w:r>
    </w:p>
    <w:p w14:paraId="3CDE6B68" w14:textId="6F4590C1" w:rsidR="005040BA" w:rsidRDefault="005040BA" w:rsidP="005040BA">
      <w:pPr>
        <w:pStyle w:val="ListParagraph"/>
        <w:numPr>
          <w:ilvl w:val="2"/>
          <w:numId w:val="40"/>
        </w:numPr>
        <w:rPr>
          <w:rFonts w:cstheme="minorHAnsi"/>
        </w:rPr>
      </w:pPr>
      <w:r>
        <w:rPr>
          <w:rFonts w:cstheme="minorHAnsi"/>
        </w:rPr>
        <w:t>Can make link to MH treatment</w:t>
      </w:r>
    </w:p>
    <w:p w14:paraId="5ACF3C2A" w14:textId="4597546F" w:rsidR="005040BA" w:rsidRDefault="005040BA" w:rsidP="005040BA">
      <w:pPr>
        <w:pStyle w:val="ListParagraph"/>
        <w:numPr>
          <w:ilvl w:val="2"/>
          <w:numId w:val="40"/>
        </w:numPr>
        <w:rPr>
          <w:rFonts w:cstheme="minorHAnsi"/>
        </w:rPr>
      </w:pPr>
      <w:r>
        <w:rPr>
          <w:rFonts w:cstheme="minorHAnsi"/>
        </w:rPr>
        <w:t>Can check in on how people are</w:t>
      </w:r>
    </w:p>
    <w:p w14:paraId="598F01CF" w14:textId="3FC34BCE" w:rsidR="005040BA" w:rsidRPr="005040BA" w:rsidRDefault="005040BA" w:rsidP="005040BA">
      <w:pPr>
        <w:pStyle w:val="ListParagraph"/>
        <w:numPr>
          <w:ilvl w:val="2"/>
          <w:numId w:val="40"/>
        </w:numPr>
        <w:rPr>
          <w:rFonts w:cstheme="minorHAnsi"/>
        </w:rPr>
      </w:pPr>
      <w:r>
        <w:rPr>
          <w:rFonts w:cstheme="minorHAnsi"/>
        </w:rPr>
        <w:t>Provide supports afterwards</w:t>
      </w:r>
    </w:p>
    <w:p w14:paraId="4016C32C" w14:textId="77777777" w:rsidR="008F3421" w:rsidRDefault="008F3421" w:rsidP="005040BA">
      <w:pPr>
        <w:ind w:left="720"/>
        <w:rPr>
          <w:rFonts w:eastAsia="Times New Roman" w:cstheme="minorHAnsi"/>
        </w:rPr>
      </w:pPr>
    </w:p>
    <w:p w14:paraId="7D70D297" w14:textId="77777777" w:rsidR="00A874C3" w:rsidRDefault="00A874C3" w:rsidP="00A00AEE">
      <w:pPr>
        <w:contextualSpacing/>
        <w:rPr>
          <w:rFonts w:eastAsia="Times New Roman" w:cstheme="minorHAnsi"/>
        </w:rPr>
      </w:pPr>
    </w:p>
    <w:p w14:paraId="4201806E" w14:textId="77777777" w:rsidR="00A874C3" w:rsidRDefault="00A874C3" w:rsidP="00A00AEE">
      <w:pPr>
        <w:contextualSpacing/>
        <w:rPr>
          <w:rFonts w:eastAsia="Times New Roman" w:cstheme="minorHAnsi"/>
        </w:rPr>
      </w:pPr>
    </w:p>
    <w:p w14:paraId="56CF2AB3" w14:textId="3B279E89" w:rsidR="00A00AEE" w:rsidRPr="00833E88" w:rsidRDefault="00A00AEE" w:rsidP="00A00AEE">
      <w:pPr>
        <w:contextualSpacing/>
        <w:rPr>
          <w:rFonts w:cstheme="minorHAnsi"/>
          <w:sz w:val="22"/>
          <w:szCs w:val="22"/>
        </w:rPr>
      </w:pPr>
    </w:p>
    <w:sectPr w:rsidR="00A00AEE" w:rsidRPr="00833E88" w:rsidSect="003918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7B35"/>
    <w:multiLevelType w:val="multilevel"/>
    <w:tmpl w:val="E75C5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F6B1EF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000057B"/>
    <w:multiLevelType w:val="multilevel"/>
    <w:tmpl w:val="DF6498C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107E6C4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7A47C5"/>
    <w:multiLevelType w:val="hybridMultilevel"/>
    <w:tmpl w:val="53566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16D70"/>
    <w:multiLevelType w:val="multilevel"/>
    <w:tmpl w:val="C7220BDC"/>
    <w:lvl w:ilvl="0">
      <w:start w:val="1"/>
      <w:numFmt w:val="lowerLetter"/>
      <w:lvlText w:val="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  <w:rPr>
        <w:b w:val="0"/>
        <w:bCs w:val="0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0284E0F"/>
    <w:multiLevelType w:val="hybridMultilevel"/>
    <w:tmpl w:val="BC2EC82E"/>
    <w:lvl w:ilvl="0" w:tplc="0809000F">
      <w:start w:val="1"/>
      <w:numFmt w:val="decimal"/>
      <w:lvlText w:val="%1."/>
      <w:lvlJc w:val="left"/>
      <w:pPr>
        <w:ind w:left="781" w:hanging="360"/>
      </w:pPr>
    </w:lvl>
    <w:lvl w:ilvl="1" w:tplc="08090019" w:tentative="1">
      <w:start w:val="1"/>
      <w:numFmt w:val="lowerLetter"/>
      <w:lvlText w:val="%2."/>
      <w:lvlJc w:val="left"/>
      <w:pPr>
        <w:ind w:left="1501" w:hanging="360"/>
      </w:pPr>
    </w:lvl>
    <w:lvl w:ilvl="2" w:tplc="0809001B" w:tentative="1">
      <w:start w:val="1"/>
      <w:numFmt w:val="lowerRoman"/>
      <w:lvlText w:val="%3."/>
      <w:lvlJc w:val="right"/>
      <w:pPr>
        <w:ind w:left="2221" w:hanging="180"/>
      </w:pPr>
    </w:lvl>
    <w:lvl w:ilvl="3" w:tplc="0809000F" w:tentative="1">
      <w:start w:val="1"/>
      <w:numFmt w:val="decimal"/>
      <w:lvlText w:val="%4."/>
      <w:lvlJc w:val="left"/>
      <w:pPr>
        <w:ind w:left="2941" w:hanging="360"/>
      </w:pPr>
    </w:lvl>
    <w:lvl w:ilvl="4" w:tplc="08090019" w:tentative="1">
      <w:start w:val="1"/>
      <w:numFmt w:val="lowerLetter"/>
      <w:lvlText w:val="%5."/>
      <w:lvlJc w:val="left"/>
      <w:pPr>
        <w:ind w:left="3661" w:hanging="360"/>
      </w:pPr>
    </w:lvl>
    <w:lvl w:ilvl="5" w:tplc="0809001B" w:tentative="1">
      <w:start w:val="1"/>
      <w:numFmt w:val="lowerRoman"/>
      <w:lvlText w:val="%6."/>
      <w:lvlJc w:val="right"/>
      <w:pPr>
        <w:ind w:left="4381" w:hanging="180"/>
      </w:pPr>
    </w:lvl>
    <w:lvl w:ilvl="6" w:tplc="0809000F" w:tentative="1">
      <w:start w:val="1"/>
      <w:numFmt w:val="decimal"/>
      <w:lvlText w:val="%7."/>
      <w:lvlJc w:val="left"/>
      <w:pPr>
        <w:ind w:left="5101" w:hanging="360"/>
      </w:pPr>
    </w:lvl>
    <w:lvl w:ilvl="7" w:tplc="08090019" w:tentative="1">
      <w:start w:val="1"/>
      <w:numFmt w:val="lowerLetter"/>
      <w:lvlText w:val="%8."/>
      <w:lvlJc w:val="left"/>
      <w:pPr>
        <w:ind w:left="5821" w:hanging="360"/>
      </w:pPr>
    </w:lvl>
    <w:lvl w:ilvl="8" w:tplc="08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7" w15:restartNumberingAfterBreak="0">
    <w:nsid w:val="212D053E"/>
    <w:multiLevelType w:val="hybridMultilevel"/>
    <w:tmpl w:val="61AA0E58"/>
    <w:lvl w:ilvl="0" w:tplc="15A8191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5A1752"/>
    <w:multiLevelType w:val="multilevel"/>
    <w:tmpl w:val="B888E89A"/>
    <w:lvl w:ilvl="0">
      <w:start w:val="1"/>
      <w:numFmt w:val="lowerLetter"/>
      <w:lvlText w:val="%1)"/>
      <w:lvlJc w:val="left"/>
      <w:pPr>
        <w:ind w:left="1080" w:hanging="360"/>
      </w:pPr>
      <w:rPr>
        <w:rFonts w:asciiTheme="minorHAnsi" w:eastAsia="Times New Roman" w:hAnsiTheme="minorHAnsi" w:cstheme="minorHAnsi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9" w15:restartNumberingAfterBreak="0">
    <w:nsid w:val="22AE2890"/>
    <w:multiLevelType w:val="hybridMultilevel"/>
    <w:tmpl w:val="A13CF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583BA1"/>
    <w:multiLevelType w:val="hybridMultilevel"/>
    <w:tmpl w:val="B0EE3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EE066A"/>
    <w:multiLevelType w:val="hybridMultilevel"/>
    <w:tmpl w:val="75EEC28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97E2C"/>
    <w:multiLevelType w:val="multilevel"/>
    <w:tmpl w:val="4148BAE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2AD4534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AE6748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C77161A"/>
    <w:multiLevelType w:val="hybridMultilevel"/>
    <w:tmpl w:val="1F508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093A5A"/>
    <w:multiLevelType w:val="hybridMultilevel"/>
    <w:tmpl w:val="C6BA5BDE"/>
    <w:lvl w:ilvl="0" w:tplc="070EE1B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F08E1A2A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7648FA"/>
    <w:multiLevelType w:val="multilevel"/>
    <w:tmpl w:val="AB86D20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0E6237B"/>
    <w:multiLevelType w:val="hybridMultilevel"/>
    <w:tmpl w:val="D07CDC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983165"/>
    <w:multiLevelType w:val="multilevel"/>
    <w:tmpl w:val="55D0A6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35D978D0"/>
    <w:multiLevelType w:val="multilevel"/>
    <w:tmpl w:val="E75C5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37B55379"/>
    <w:multiLevelType w:val="hybridMultilevel"/>
    <w:tmpl w:val="2E42F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1A51ED"/>
    <w:multiLevelType w:val="hybridMultilevel"/>
    <w:tmpl w:val="7E667F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924DCB"/>
    <w:multiLevelType w:val="hybridMultilevel"/>
    <w:tmpl w:val="34504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E735C"/>
    <w:multiLevelType w:val="multilevel"/>
    <w:tmpl w:val="717C2830"/>
    <w:lvl w:ilvl="0">
      <w:start w:val="1"/>
      <w:numFmt w:val="lowerRoman"/>
      <w:lvlText w:val="%1)"/>
      <w:lvlJc w:val="left"/>
      <w:pPr>
        <w:ind w:left="1440" w:hanging="360"/>
      </w:pPr>
      <w:rPr>
        <w:rFonts w:asciiTheme="minorHAnsi" w:eastAsia="Times New Roman" w:hAnsiTheme="minorHAnsi" w:cstheme="minorHAnsi"/>
        <w:b w:val="0"/>
        <w:bCs w:val="0"/>
      </w:r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160" w:hanging="360"/>
      </w:p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2880" w:hanging="360"/>
      </w:pPr>
    </w:lvl>
    <w:lvl w:ilvl="5">
      <w:start w:val="1"/>
      <w:numFmt w:val="lowerRoman"/>
      <w:lvlText w:val="(%6)"/>
      <w:lvlJc w:val="left"/>
      <w:pPr>
        <w:ind w:left="3240" w:hanging="36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3960" w:hanging="360"/>
      </w:pPr>
    </w:lvl>
    <w:lvl w:ilvl="8">
      <w:start w:val="1"/>
      <w:numFmt w:val="lowerRoman"/>
      <w:lvlText w:val="%9."/>
      <w:lvlJc w:val="left"/>
      <w:pPr>
        <w:ind w:left="4320" w:hanging="360"/>
      </w:pPr>
    </w:lvl>
  </w:abstractNum>
  <w:abstractNum w:abstractNumId="25" w15:restartNumberingAfterBreak="0">
    <w:nsid w:val="4B594C47"/>
    <w:multiLevelType w:val="hybridMultilevel"/>
    <w:tmpl w:val="26CA78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D33609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DF31DB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74372F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9E90B44"/>
    <w:multiLevelType w:val="hybridMultilevel"/>
    <w:tmpl w:val="ABA4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F402E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5DEA341D"/>
    <w:multiLevelType w:val="hybridMultilevel"/>
    <w:tmpl w:val="EC6C7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C94195"/>
    <w:multiLevelType w:val="hybridMultilevel"/>
    <w:tmpl w:val="477851E2"/>
    <w:lvl w:ilvl="0" w:tplc="AFFAA68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3574C3"/>
    <w:multiLevelType w:val="hybridMultilevel"/>
    <w:tmpl w:val="4B00D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004127"/>
    <w:multiLevelType w:val="hybridMultilevel"/>
    <w:tmpl w:val="81A89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DA143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E6E84"/>
    <w:multiLevelType w:val="multilevel"/>
    <w:tmpl w:val="E75C5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6" w15:restartNumberingAfterBreak="0">
    <w:nsid w:val="6FCF34E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1505ACF"/>
    <w:multiLevelType w:val="hybridMultilevel"/>
    <w:tmpl w:val="FBB4F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7434D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2813FF"/>
    <w:multiLevelType w:val="multilevel"/>
    <w:tmpl w:val="E75C5C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9" w15:restartNumberingAfterBreak="0">
    <w:nsid w:val="782D1C04"/>
    <w:multiLevelType w:val="hybridMultilevel"/>
    <w:tmpl w:val="A282EDF2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F64979"/>
    <w:multiLevelType w:val="hybridMultilevel"/>
    <w:tmpl w:val="E6468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495C38"/>
    <w:multiLevelType w:val="hybridMultilevel"/>
    <w:tmpl w:val="39827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EE21D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2"/>
  </w:num>
  <w:num w:numId="2">
    <w:abstractNumId w:val="41"/>
  </w:num>
  <w:num w:numId="3">
    <w:abstractNumId w:val="10"/>
  </w:num>
  <w:num w:numId="4">
    <w:abstractNumId w:val="33"/>
  </w:num>
  <w:num w:numId="5">
    <w:abstractNumId w:val="23"/>
  </w:num>
  <w:num w:numId="6">
    <w:abstractNumId w:val="31"/>
  </w:num>
  <w:num w:numId="7">
    <w:abstractNumId w:val="15"/>
  </w:num>
  <w:num w:numId="8">
    <w:abstractNumId w:val="34"/>
  </w:num>
  <w:num w:numId="9">
    <w:abstractNumId w:val="22"/>
  </w:num>
  <w:num w:numId="10">
    <w:abstractNumId w:val="35"/>
  </w:num>
  <w:num w:numId="11">
    <w:abstractNumId w:val="38"/>
  </w:num>
  <w:num w:numId="12">
    <w:abstractNumId w:val="40"/>
  </w:num>
  <w:num w:numId="13">
    <w:abstractNumId w:val="0"/>
  </w:num>
  <w:num w:numId="14">
    <w:abstractNumId w:val="20"/>
  </w:num>
  <w:num w:numId="15">
    <w:abstractNumId w:val="19"/>
  </w:num>
  <w:num w:numId="16">
    <w:abstractNumId w:val="12"/>
  </w:num>
  <w:num w:numId="17">
    <w:abstractNumId w:val="9"/>
  </w:num>
  <w:num w:numId="18">
    <w:abstractNumId w:val="25"/>
  </w:num>
  <w:num w:numId="19">
    <w:abstractNumId w:val="6"/>
  </w:num>
  <w:num w:numId="20">
    <w:abstractNumId w:val="2"/>
  </w:num>
  <w:num w:numId="21">
    <w:abstractNumId w:val="18"/>
  </w:num>
  <w:num w:numId="22">
    <w:abstractNumId w:val="4"/>
  </w:num>
  <w:num w:numId="23">
    <w:abstractNumId w:val="29"/>
  </w:num>
  <w:num w:numId="24">
    <w:abstractNumId w:val="21"/>
  </w:num>
  <w:num w:numId="25">
    <w:abstractNumId w:val="27"/>
  </w:num>
  <w:num w:numId="26">
    <w:abstractNumId w:val="37"/>
  </w:num>
  <w:num w:numId="27">
    <w:abstractNumId w:val="42"/>
  </w:num>
  <w:num w:numId="28">
    <w:abstractNumId w:val="11"/>
  </w:num>
  <w:num w:numId="29">
    <w:abstractNumId w:val="14"/>
  </w:num>
  <w:num w:numId="30">
    <w:abstractNumId w:val="7"/>
  </w:num>
  <w:num w:numId="31">
    <w:abstractNumId w:val="8"/>
  </w:num>
  <w:num w:numId="32">
    <w:abstractNumId w:val="1"/>
  </w:num>
  <w:num w:numId="33">
    <w:abstractNumId w:val="26"/>
  </w:num>
  <w:num w:numId="34">
    <w:abstractNumId w:val="30"/>
  </w:num>
  <w:num w:numId="35">
    <w:abstractNumId w:val="28"/>
  </w:num>
  <w:num w:numId="36">
    <w:abstractNumId w:val="17"/>
  </w:num>
  <w:num w:numId="37">
    <w:abstractNumId w:val="24"/>
  </w:num>
  <w:num w:numId="38">
    <w:abstractNumId w:val="39"/>
  </w:num>
  <w:num w:numId="39">
    <w:abstractNumId w:val="36"/>
  </w:num>
  <w:num w:numId="40">
    <w:abstractNumId w:val="5"/>
  </w:num>
  <w:num w:numId="41">
    <w:abstractNumId w:val="16"/>
  </w:num>
  <w:num w:numId="42">
    <w:abstractNumId w:val="3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0C"/>
    <w:rsid w:val="00013D0E"/>
    <w:rsid w:val="00044684"/>
    <w:rsid w:val="00047B42"/>
    <w:rsid w:val="00081677"/>
    <w:rsid w:val="00086078"/>
    <w:rsid w:val="000A0C40"/>
    <w:rsid w:val="000A7F69"/>
    <w:rsid w:val="000B3ECB"/>
    <w:rsid w:val="000D1D00"/>
    <w:rsid w:val="00151399"/>
    <w:rsid w:val="001801FB"/>
    <w:rsid w:val="002A2604"/>
    <w:rsid w:val="002D5250"/>
    <w:rsid w:val="002D653D"/>
    <w:rsid w:val="003220FF"/>
    <w:rsid w:val="003245F9"/>
    <w:rsid w:val="00326041"/>
    <w:rsid w:val="00336514"/>
    <w:rsid w:val="00364056"/>
    <w:rsid w:val="00375680"/>
    <w:rsid w:val="0039187F"/>
    <w:rsid w:val="00395324"/>
    <w:rsid w:val="003B2DCE"/>
    <w:rsid w:val="0040428A"/>
    <w:rsid w:val="00412F35"/>
    <w:rsid w:val="004443A3"/>
    <w:rsid w:val="00495F3A"/>
    <w:rsid w:val="004B0A50"/>
    <w:rsid w:val="004C5432"/>
    <w:rsid w:val="004D3161"/>
    <w:rsid w:val="004D35CB"/>
    <w:rsid w:val="004E34BD"/>
    <w:rsid w:val="0050222C"/>
    <w:rsid w:val="005040BA"/>
    <w:rsid w:val="00554677"/>
    <w:rsid w:val="00577EA1"/>
    <w:rsid w:val="005A0A0C"/>
    <w:rsid w:val="005A547F"/>
    <w:rsid w:val="005C65FD"/>
    <w:rsid w:val="005E0E24"/>
    <w:rsid w:val="00602F33"/>
    <w:rsid w:val="00620AB9"/>
    <w:rsid w:val="00630B72"/>
    <w:rsid w:val="006777EA"/>
    <w:rsid w:val="006A4126"/>
    <w:rsid w:val="006A547F"/>
    <w:rsid w:val="006B0818"/>
    <w:rsid w:val="006F6929"/>
    <w:rsid w:val="007229F3"/>
    <w:rsid w:val="007304AA"/>
    <w:rsid w:val="00790FC1"/>
    <w:rsid w:val="00793F68"/>
    <w:rsid w:val="007B0F11"/>
    <w:rsid w:val="007B635E"/>
    <w:rsid w:val="007B7EEC"/>
    <w:rsid w:val="007E1E6A"/>
    <w:rsid w:val="007E55D4"/>
    <w:rsid w:val="00810560"/>
    <w:rsid w:val="00833E88"/>
    <w:rsid w:val="008347D5"/>
    <w:rsid w:val="00873CB3"/>
    <w:rsid w:val="00877B89"/>
    <w:rsid w:val="008806B5"/>
    <w:rsid w:val="008F3421"/>
    <w:rsid w:val="00931A62"/>
    <w:rsid w:val="00947B63"/>
    <w:rsid w:val="00956F58"/>
    <w:rsid w:val="00966D9B"/>
    <w:rsid w:val="00A00AEE"/>
    <w:rsid w:val="00A32A79"/>
    <w:rsid w:val="00A651DD"/>
    <w:rsid w:val="00A77325"/>
    <w:rsid w:val="00A874C3"/>
    <w:rsid w:val="00A8753F"/>
    <w:rsid w:val="00AC06EE"/>
    <w:rsid w:val="00AD3A0D"/>
    <w:rsid w:val="00AD695C"/>
    <w:rsid w:val="00AF71EE"/>
    <w:rsid w:val="00B0047A"/>
    <w:rsid w:val="00B13D2B"/>
    <w:rsid w:val="00B1580F"/>
    <w:rsid w:val="00B9415C"/>
    <w:rsid w:val="00BC7FF9"/>
    <w:rsid w:val="00BD0D77"/>
    <w:rsid w:val="00C14EFA"/>
    <w:rsid w:val="00C662AE"/>
    <w:rsid w:val="00C764E2"/>
    <w:rsid w:val="00CA7EBF"/>
    <w:rsid w:val="00CB6AF5"/>
    <w:rsid w:val="00CD1D88"/>
    <w:rsid w:val="00CD2B7E"/>
    <w:rsid w:val="00CE54A1"/>
    <w:rsid w:val="00D42E68"/>
    <w:rsid w:val="00D557C9"/>
    <w:rsid w:val="00D70965"/>
    <w:rsid w:val="00D70B91"/>
    <w:rsid w:val="00D83DED"/>
    <w:rsid w:val="00D8572F"/>
    <w:rsid w:val="00D866EA"/>
    <w:rsid w:val="00DB18F1"/>
    <w:rsid w:val="00DB72B8"/>
    <w:rsid w:val="00DC2CF6"/>
    <w:rsid w:val="00DC5CBE"/>
    <w:rsid w:val="00DD33F6"/>
    <w:rsid w:val="00E16E1B"/>
    <w:rsid w:val="00E93A4E"/>
    <w:rsid w:val="00EB59EF"/>
    <w:rsid w:val="00ED63ED"/>
    <w:rsid w:val="00F24034"/>
    <w:rsid w:val="00F34DCA"/>
    <w:rsid w:val="00F42D35"/>
    <w:rsid w:val="00FB2051"/>
    <w:rsid w:val="00FD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F541E"/>
  <w15:chartTrackingRefBased/>
  <w15:docId w15:val="{8BC401F9-FF4B-DB44-9BA9-C488E82F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A0A0C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Body">
    <w:name w:val="Body"/>
    <w:rsid w:val="005A0A0C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Times New Roman" w:hAnsi="Times New Roman" w:cs="Times New Roman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62AE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70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Brien</dc:creator>
  <cp:keywords/>
  <dc:description/>
  <cp:lastModifiedBy>Jennifer OBrien</cp:lastModifiedBy>
  <cp:revision>2</cp:revision>
  <dcterms:created xsi:type="dcterms:W3CDTF">2023-09-12T23:05:00Z</dcterms:created>
  <dcterms:modified xsi:type="dcterms:W3CDTF">2023-09-12T23:05:00Z</dcterms:modified>
</cp:coreProperties>
</file>